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D73DD" w14:textId="6785C6EA" w:rsidR="006B2884" w:rsidRDefault="006B2884"/>
    <w:p w14:paraId="6A19D622" w14:textId="27359F1F" w:rsidR="00425F6F" w:rsidRPr="003C6353" w:rsidRDefault="00425F6F" w:rsidP="00425F6F">
      <w:pPr>
        <w:spacing w:line="360" w:lineRule="auto"/>
        <w:jc w:val="center"/>
        <w:rPr>
          <w:rFonts w:ascii="Times New Roman" w:hAnsi="Times New Roman" w:cs="Times New Roman"/>
          <w:kern w:val="2"/>
          <w:szCs w:val="28"/>
          <w:lang w:val="en-US"/>
        </w:rPr>
      </w:pPr>
      <w:r w:rsidRPr="003C6353">
        <w:rPr>
          <w:rFonts w:ascii="Times New Roman" w:hAnsi="Times New Roman" w:cs="Times New Roman"/>
          <w:kern w:val="2"/>
          <w:szCs w:val="28"/>
          <w:lang w:val="en-US"/>
        </w:rPr>
        <w:t xml:space="preserve">Table </w:t>
      </w:r>
      <w:r w:rsidR="00A15A24" w:rsidRPr="003C6353">
        <w:rPr>
          <w:rFonts w:ascii="Times New Roman" w:hAnsi="Times New Roman" w:cs="Times New Roman"/>
          <w:kern w:val="2"/>
          <w:szCs w:val="28"/>
          <w:lang w:val="en-US"/>
        </w:rPr>
        <w:t>S</w:t>
      </w:r>
      <w:r w:rsidRPr="003C6353">
        <w:rPr>
          <w:rFonts w:ascii="Times New Roman" w:hAnsi="Times New Roman" w:cs="Times New Roman"/>
          <w:kern w:val="2"/>
          <w:szCs w:val="28"/>
          <w:lang w:val="en-US"/>
        </w:rPr>
        <w:t xml:space="preserve">1. </w:t>
      </w:r>
      <w:r w:rsidR="00DF5015" w:rsidRPr="003C6353">
        <w:rPr>
          <w:rFonts w:ascii="Times New Roman" w:hAnsi="Times New Roman" w:cs="Times New Roman"/>
          <w:kern w:val="2"/>
          <w:szCs w:val="28"/>
          <w:lang w:val="en-US"/>
        </w:rPr>
        <w:t>Oligo sequences</w:t>
      </w:r>
      <w:r w:rsidRPr="003C6353">
        <w:rPr>
          <w:rFonts w:ascii="Times New Roman" w:hAnsi="Times New Roman" w:cs="Times New Roman"/>
          <w:kern w:val="2"/>
          <w:szCs w:val="28"/>
          <w:lang w:val="en-US"/>
        </w:rPr>
        <w:t xml:space="preserve"> used in this study</w:t>
      </w:r>
    </w:p>
    <w:tbl>
      <w:tblPr>
        <w:tblStyle w:val="TableGrid"/>
        <w:tblW w:w="1034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5954"/>
        <w:gridCol w:w="1418"/>
      </w:tblGrid>
      <w:tr w:rsidR="00425F6F" w14:paraId="70BD1D1B" w14:textId="77777777" w:rsidTr="003C6353">
        <w:trPr>
          <w:trHeight w:val="553"/>
          <w:jc w:val="center"/>
        </w:trPr>
        <w:tc>
          <w:tcPr>
            <w:tcW w:w="2977" w:type="dxa"/>
            <w:vAlign w:val="center"/>
          </w:tcPr>
          <w:p w14:paraId="2CEC5F82" w14:textId="78B0B2AD" w:rsidR="00425F6F" w:rsidRDefault="00DF5015" w:rsidP="003C6353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rPr>
                <w:rFonts w:eastAsiaTheme="minorEastAsia"/>
                <w:kern w:val="2"/>
                <w:szCs w:val="28"/>
              </w:rPr>
              <w:t>Name</w:t>
            </w:r>
            <w:r w:rsidR="00425F6F">
              <w:rPr>
                <w:rFonts w:eastAsiaTheme="minorEastAsia"/>
                <w:kern w:val="2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5954" w:type="dxa"/>
            <w:vAlign w:val="center"/>
          </w:tcPr>
          <w:p w14:paraId="0318D0BA" w14:textId="77777777" w:rsidR="00425F6F" w:rsidRDefault="00425F6F" w:rsidP="003C6353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Sequence (5’-3</w:t>
            </w:r>
            <w:proofErr w:type="gramStart"/>
            <w:r>
              <w:rPr>
                <w:rFonts w:eastAsiaTheme="minorEastAsia"/>
                <w:kern w:val="2"/>
                <w:szCs w:val="28"/>
              </w:rPr>
              <w:t>’)</w:t>
            </w:r>
            <w:r>
              <w:rPr>
                <w:rFonts w:eastAsiaTheme="minorEastAsia"/>
                <w:kern w:val="2"/>
                <w:szCs w:val="28"/>
                <w:vertAlign w:val="superscript"/>
              </w:rPr>
              <w:t>b</w:t>
            </w:r>
            <w:proofErr w:type="gramEnd"/>
          </w:p>
        </w:tc>
        <w:tc>
          <w:tcPr>
            <w:tcW w:w="1418" w:type="dxa"/>
            <w:vAlign w:val="center"/>
          </w:tcPr>
          <w:p w14:paraId="6A0C30E8" w14:textId="77777777" w:rsidR="00425F6F" w:rsidRDefault="00425F6F" w:rsidP="003C6353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 w:hint="eastAsia"/>
                <w:kern w:val="2"/>
                <w:szCs w:val="28"/>
              </w:rPr>
              <w:t>U</w:t>
            </w:r>
            <w:r>
              <w:rPr>
                <w:rFonts w:eastAsiaTheme="minorEastAsia"/>
                <w:kern w:val="2"/>
                <w:szCs w:val="28"/>
              </w:rPr>
              <w:t>sage</w:t>
            </w:r>
          </w:p>
        </w:tc>
      </w:tr>
      <w:tr w:rsidR="00425F6F" w14:paraId="072E28F3" w14:textId="77777777" w:rsidTr="00607E49">
        <w:trPr>
          <w:jc w:val="center"/>
        </w:trPr>
        <w:tc>
          <w:tcPr>
            <w:tcW w:w="2977" w:type="dxa"/>
          </w:tcPr>
          <w:p w14:paraId="22128A1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sgRNA-IFITM3-Human-1</w:t>
            </w:r>
          </w:p>
        </w:tc>
        <w:tc>
          <w:tcPr>
            <w:tcW w:w="5954" w:type="dxa"/>
          </w:tcPr>
          <w:p w14:paraId="3C47B8B8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ATCCCGATTTGACAAATGCC</w:t>
            </w:r>
          </w:p>
        </w:tc>
        <w:tc>
          <w:tcPr>
            <w:tcW w:w="1418" w:type="dxa"/>
            <w:vMerge w:val="restart"/>
            <w:vAlign w:val="center"/>
          </w:tcPr>
          <w:p w14:paraId="26863F11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 w:hint="eastAsia"/>
                <w:kern w:val="2"/>
                <w:szCs w:val="28"/>
              </w:rPr>
              <w:t>K</w:t>
            </w:r>
            <w:r>
              <w:rPr>
                <w:rFonts w:eastAsiaTheme="minorEastAsia"/>
                <w:kern w:val="2"/>
                <w:szCs w:val="28"/>
              </w:rPr>
              <w:t>nockout</w:t>
            </w:r>
          </w:p>
        </w:tc>
      </w:tr>
      <w:tr w:rsidR="00425F6F" w14:paraId="0A167509" w14:textId="77777777" w:rsidTr="00607E49">
        <w:trPr>
          <w:jc w:val="center"/>
        </w:trPr>
        <w:tc>
          <w:tcPr>
            <w:tcW w:w="2977" w:type="dxa"/>
          </w:tcPr>
          <w:p w14:paraId="10E5A77B" w14:textId="6B38608F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sgRNA-IFITM3-Human-2</w:t>
            </w:r>
          </w:p>
        </w:tc>
        <w:tc>
          <w:tcPr>
            <w:tcW w:w="5954" w:type="dxa"/>
          </w:tcPr>
          <w:p w14:paraId="5556CBCF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GGGGGCTGGCCACTGTTGAC</w:t>
            </w:r>
          </w:p>
        </w:tc>
        <w:tc>
          <w:tcPr>
            <w:tcW w:w="1418" w:type="dxa"/>
            <w:vMerge/>
            <w:vAlign w:val="center"/>
          </w:tcPr>
          <w:p w14:paraId="7DD5B1E4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63A517DF" w14:textId="77777777" w:rsidTr="00607E49">
        <w:trPr>
          <w:jc w:val="center"/>
        </w:trPr>
        <w:tc>
          <w:tcPr>
            <w:tcW w:w="2977" w:type="dxa"/>
          </w:tcPr>
          <w:p w14:paraId="66B8A35D" w14:textId="0A31B489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 w:rsidRPr="003772B0">
              <w:rPr>
                <w:rFonts w:eastAsiaTheme="minorEastAsia"/>
                <w:kern w:val="2"/>
                <w:szCs w:val="28"/>
              </w:rPr>
              <w:t>s</w:t>
            </w:r>
            <w:r>
              <w:rPr>
                <w:rFonts w:eastAsiaTheme="minorEastAsia"/>
                <w:kern w:val="2"/>
                <w:szCs w:val="28"/>
              </w:rPr>
              <w:t>h</w:t>
            </w:r>
            <w:r w:rsidRPr="003772B0">
              <w:rPr>
                <w:rFonts w:eastAsiaTheme="minorEastAsia"/>
                <w:kern w:val="2"/>
                <w:szCs w:val="28"/>
              </w:rPr>
              <w:t>RNA-</w:t>
            </w:r>
            <w:r w:rsidR="00DF5015">
              <w:rPr>
                <w:rFonts w:eastAsiaTheme="minorEastAsia" w:hint="eastAsia"/>
                <w:kern w:val="2"/>
                <w:szCs w:val="28"/>
              </w:rPr>
              <w:t>Scr</w:t>
            </w:r>
            <w:r w:rsidR="00DF5015">
              <w:rPr>
                <w:rFonts w:eastAsiaTheme="minorEastAsia"/>
                <w:kern w:val="2"/>
                <w:szCs w:val="28"/>
              </w:rPr>
              <w:t>amble</w:t>
            </w:r>
          </w:p>
        </w:tc>
        <w:tc>
          <w:tcPr>
            <w:tcW w:w="5954" w:type="dxa"/>
          </w:tcPr>
          <w:p w14:paraId="5460026C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 w:rsidRPr="003772B0">
              <w:rPr>
                <w:rFonts w:eastAsiaTheme="minorEastAsia"/>
                <w:kern w:val="2"/>
                <w:szCs w:val="28"/>
              </w:rPr>
              <w:t>CCTAAGGTTAAGTCGCCCTCG</w:t>
            </w:r>
          </w:p>
        </w:tc>
        <w:tc>
          <w:tcPr>
            <w:tcW w:w="1418" w:type="dxa"/>
            <w:vMerge w:val="restart"/>
            <w:vAlign w:val="center"/>
          </w:tcPr>
          <w:p w14:paraId="0249C8B2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 w:hint="eastAsia"/>
                <w:kern w:val="2"/>
                <w:szCs w:val="28"/>
              </w:rPr>
              <w:t>K</w:t>
            </w:r>
            <w:r>
              <w:rPr>
                <w:rFonts w:eastAsiaTheme="minorEastAsia"/>
                <w:kern w:val="2"/>
                <w:szCs w:val="28"/>
              </w:rPr>
              <w:t>nockdown</w:t>
            </w:r>
          </w:p>
        </w:tc>
      </w:tr>
      <w:tr w:rsidR="00425F6F" w14:paraId="05381804" w14:textId="77777777" w:rsidTr="00607E49">
        <w:trPr>
          <w:jc w:val="center"/>
        </w:trPr>
        <w:tc>
          <w:tcPr>
            <w:tcW w:w="2977" w:type="dxa"/>
          </w:tcPr>
          <w:p w14:paraId="4F91C398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shRNA-IFITM3-Human-1</w:t>
            </w:r>
          </w:p>
        </w:tc>
        <w:tc>
          <w:tcPr>
            <w:tcW w:w="5954" w:type="dxa"/>
          </w:tcPr>
          <w:p w14:paraId="2609792F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 w:rsidRPr="003772B0">
              <w:rPr>
                <w:rFonts w:eastAsiaTheme="minorEastAsia"/>
                <w:kern w:val="2"/>
                <w:szCs w:val="28"/>
              </w:rPr>
              <w:t>CCAACTATGAGATGCTCAAGG</w:t>
            </w:r>
          </w:p>
        </w:tc>
        <w:tc>
          <w:tcPr>
            <w:tcW w:w="1418" w:type="dxa"/>
            <w:vMerge/>
            <w:vAlign w:val="center"/>
          </w:tcPr>
          <w:p w14:paraId="547AC72E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1E4E3408" w14:textId="77777777" w:rsidTr="00607E49">
        <w:trPr>
          <w:jc w:val="center"/>
        </w:trPr>
        <w:tc>
          <w:tcPr>
            <w:tcW w:w="2977" w:type="dxa"/>
          </w:tcPr>
          <w:p w14:paraId="53FDFEEF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 w:rsidRPr="003772B0">
              <w:rPr>
                <w:rFonts w:eastAsiaTheme="minorEastAsia"/>
                <w:kern w:val="2"/>
                <w:szCs w:val="28"/>
              </w:rPr>
              <w:t>s</w:t>
            </w:r>
            <w:r>
              <w:rPr>
                <w:rFonts w:eastAsiaTheme="minorEastAsia"/>
                <w:kern w:val="2"/>
                <w:szCs w:val="28"/>
              </w:rPr>
              <w:t>h</w:t>
            </w:r>
            <w:r w:rsidRPr="003772B0">
              <w:rPr>
                <w:rFonts w:eastAsiaTheme="minorEastAsia"/>
                <w:kern w:val="2"/>
                <w:szCs w:val="28"/>
              </w:rPr>
              <w:t>RNA-IFITM3-Human-</w:t>
            </w:r>
            <w:r>
              <w:rPr>
                <w:rFonts w:eastAsiaTheme="minorEastAsia"/>
                <w:kern w:val="2"/>
                <w:szCs w:val="28"/>
              </w:rPr>
              <w:t>2</w:t>
            </w:r>
          </w:p>
        </w:tc>
        <w:tc>
          <w:tcPr>
            <w:tcW w:w="5954" w:type="dxa"/>
          </w:tcPr>
          <w:p w14:paraId="5229FA7A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 w:rsidRPr="003772B0">
              <w:rPr>
                <w:rFonts w:eastAsiaTheme="minorEastAsia"/>
                <w:kern w:val="2"/>
                <w:szCs w:val="28"/>
              </w:rPr>
              <w:t>CCTCATGACCATTCTGCTCAT</w:t>
            </w:r>
          </w:p>
        </w:tc>
        <w:tc>
          <w:tcPr>
            <w:tcW w:w="1418" w:type="dxa"/>
            <w:vMerge/>
            <w:vAlign w:val="center"/>
          </w:tcPr>
          <w:p w14:paraId="2F7B0A7D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4165FD15" w14:textId="77777777" w:rsidTr="00607E49">
        <w:trPr>
          <w:jc w:val="center"/>
        </w:trPr>
        <w:tc>
          <w:tcPr>
            <w:tcW w:w="2977" w:type="dxa"/>
          </w:tcPr>
          <w:p w14:paraId="392EC97C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1-Human-F</w:t>
            </w:r>
          </w:p>
        </w:tc>
        <w:tc>
          <w:tcPr>
            <w:tcW w:w="5954" w:type="dxa"/>
          </w:tcPr>
          <w:p w14:paraId="52F464D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ttcaggtgtcgtgaggatccATG</w:t>
            </w:r>
            <w:r>
              <w:rPr>
                <w:rFonts w:eastAsiaTheme="minorEastAsia"/>
                <w:i/>
                <w:iCs/>
                <w:kern w:val="2"/>
                <w:szCs w:val="28"/>
              </w:rPr>
              <w:t>TACCCATACGACGTCCCAGACTACGCT</w:t>
            </w:r>
            <w:r>
              <w:rPr>
                <w:rFonts w:eastAsiaTheme="minorEastAsia"/>
                <w:kern w:val="2"/>
                <w:szCs w:val="28"/>
              </w:rPr>
              <w:t>CACAAGGAGGAACATGAG</w:t>
            </w:r>
          </w:p>
        </w:tc>
        <w:tc>
          <w:tcPr>
            <w:tcW w:w="1418" w:type="dxa"/>
            <w:vMerge w:val="restart"/>
            <w:vAlign w:val="center"/>
          </w:tcPr>
          <w:p w14:paraId="04CCD72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PCR</w:t>
            </w:r>
          </w:p>
        </w:tc>
      </w:tr>
      <w:tr w:rsidR="00425F6F" w:rsidRPr="00ED6A7A" w14:paraId="597EF5D5" w14:textId="77777777" w:rsidTr="00607E49">
        <w:trPr>
          <w:jc w:val="center"/>
        </w:trPr>
        <w:tc>
          <w:tcPr>
            <w:tcW w:w="2977" w:type="dxa"/>
          </w:tcPr>
          <w:p w14:paraId="00AADE48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1-Human-R</w:t>
            </w:r>
          </w:p>
        </w:tc>
        <w:tc>
          <w:tcPr>
            <w:tcW w:w="5954" w:type="dxa"/>
          </w:tcPr>
          <w:p w14:paraId="361E26DB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rPr>
                <w:rFonts w:eastAsiaTheme="minorEastAsia"/>
                <w:kern w:val="2"/>
                <w:szCs w:val="28"/>
              </w:rPr>
              <w:t>cggccgccctcgaggaattcCTAGTAACCCCGTTTTTCCT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14:paraId="3DC569F7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2F820109" w14:textId="77777777" w:rsidTr="00607E49">
        <w:trPr>
          <w:jc w:val="center"/>
        </w:trPr>
        <w:tc>
          <w:tcPr>
            <w:tcW w:w="2977" w:type="dxa"/>
          </w:tcPr>
          <w:p w14:paraId="76A9C2B1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2-Human-F</w:t>
            </w:r>
          </w:p>
        </w:tc>
        <w:tc>
          <w:tcPr>
            <w:tcW w:w="5954" w:type="dxa"/>
          </w:tcPr>
          <w:p w14:paraId="699F0A17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ttcaggtgtcgtgaggatccATG</w:t>
            </w:r>
            <w:r>
              <w:rPr>
                <w:rFonts w:eastAsiaTheme="minorEastAsia"/>
                <w:i/>
                <w:iCs/>
                <w:kern w:val="2"/>
                <w:szCs w:val="28"/>
              </w:rPr>
              <w:t>TACCCATACGACGTCCCAGACTACGCT</w:t>
            </w:r>
            <w:r>
              <w:rPr>
                <w:rFonts w:eastAsiaTheme="minorEastAsia"/>
                <w:kern w:val="2"/>
                <w:szCs w:val="28"/>
              </w:rPr>
              <w:t>AACCACATTGTGCAAACC</w:t>
            </w:r>
          </w:p>
        </w:tc>
        <w:tc>
          <w:tcPr>
            <w:tcW w:w="1418" w:type="dxa"/>
            <w:vMerge w:val="restart"/>
            <w:vAlign w:val="center"/>
          </w:tcPr>
          <w:p w14:paraId="1553160F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PCR</w:t>
            </w:r>
          </w:p>
        </w:tc>
      </w:tr>
      <w:tr w:rsidR="00425F6F" w:rsidRPr="00ED6A7A" w14:paraId="0E8E3B86" w14:textId="77777777" w:rsidTr="00607E49">
        <w:trPr>
          <w:jc w:val="center"/>
        </w:trPr>
        <w:tc>
          <w:tcPr>
            <w:tcW w:w="2977" w:type="dxa"/>
          </w:tcPr>
          <w:p w14:paraId="296E89F7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2-Human-R</w:t>
            </w:r>
          </w:p>
        </w:tc>
        <w:tc>
          <w:tcPr>
            <w:tcW w:w="5954" w:type="dxa"/>
          </w:tcPr>
          <w:p w14:paraId="10AF9E74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rPr>
                <w:rFonts w:eastAsiaTheme="minorEastAsia"/>
                <w:kern w:val="2"/>
                <w:szCs w:val="28"/>
              </w:rPr>
              <w:t>cggccgccctcgaggaattcCTATCGCTGGGCCTGGAC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14:paraId="3C5E73D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5D754B79" w14:textId="77777777" w:rsidTr="00607E49">
        <w:trPr>
          <w:jc w:val="center"/>
        </w:trPr>
        <w:tc>
          <w:tcPr>
            <w:tcW w:w="2977" w:type="dxa"/>
          </w:tcPr>
          <w:p w14:paraId="018E3D4E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3-Human-F</w:t>
            </w:r>
          </w:p>
        </w:tc>
        <w:tc>
          <w:tcPr>
            <w:tcW w:w="5954" w:type="dxa"/>
          </w:tcPr>
          <w:p w14:paraId="48D28099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ttcaggtgtcgtgaggatccATG</w:t>
            </w:r>
            <w:r>
              <w:rPr>
                <w:rFonts w:eastAsiaTheme="minorEastAsia"/>
                <w:i/>
                <w:iCs/>
                <w:kern w:val="2"/>
                <w:szCs w:val="28"/>
              </w:rPr>
              <w:t>TACCCATACGACGTCCCAGACTACGCT</w:t>
            </w:r>
            <w:r>
              <w:rPr>
                <w:rFonts w:eastAsiaTheme="minorEastAsia"/>
                <w:kern w:val="2"/>
                <w:szCs w:val="28"/>
              </w:rPr>
              <w:t>AATCACACTGTCCAAACC</w:t>
            </w:r>
          </w:p>
        </w:tc>
        <w:tc>
          <w:tcPr>
            <w:tcW w:w="1418" w:type="dxa"/>
            <w:vMerge w:val="restart"/>
            <w:vAlign w:val="center"/>
          </w:tcPr>
          <w:p w14:paraId="4E9C4E51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PCR</w:t>
            </w:r>
          </w:p>
        </w:tc>
      </w:tr>
      <w:tr w:rsidR="00425F6F" w:rsidRPr="00ED6A7A" w14:paraId="5AC906C8" w14:textId="77777777" w:rsidTr="00607E49">
        <w:trPr>
          <w:jc w:val="center"/>
        </w:trPr>
        <w:tc>
          <w:tcPr>
            <w:tcW w:w="2977" w:type="dxa"/>
          </w:tcPr>
          <w:p w14:paraId="77DD36D2" w14:textId="77777777" w:rsidR="00425F6F" w:rsidRDefault="00425F6F" w:rsidP="00607E49">
            <w:pPr>
              <w:spacing w:line="360" w:lineRule="auto"/>
              <w:ind w:firstLineChars="100" w:firstLine="200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3-Human-R</w:t>
            </w:r>
          </w:p>
        </w:tc>
        <w:tc>
          <w:tcPr>
            <w:tcW w:w="5954" w:type="dxa"/>
          </w:tcPr>
          <w:p w14:paraId="7C8D1CA2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rPr>
                <w:rFonts w:eastAsiaTheme="minorEastAsia"/>
                <w:kern w:val="2"/>
                <w:szCs w:val="28"/>
              </w:rPr>
              <w:t>cggccgccctcgaggaattcCTATCCATAGGCCTGGAA</w:t>
            </w:r>
            <w:proofErr w:type="spellEnd"/>
          </w:p>
        </w:tc>
        <w:tc>
          <w:tcPr>
            <w:tcW w:w="1418" w:type="dxa"/>
            <w:vMerge/>
            <w:vAlign w:val="center"/>
          </w:tcPr>
          <w:p w14:paraId="4C9066EA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4B06215D" w14:textId="77777777" w:rsidTr="00607E49">
        <w:trPr>
          <w:jc w:val="center"/>
        </w:trPr>
        <w:tc>
          <w:tcPr>
            <w:tcW w:w="2977" w:type="dxa"/>
          </w:tcPr>
          <w:p w14:paraId="6D161672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1-Porcine-F</w:t>
            </w:r>
          </w:p>
        </w:tc>
        <w:tc>
          <w:tcPr>
            <w:tcW w:w="5954" w:type="dxa"/>
          </w:tcPr>
          <w:p w14:paraId="036813EC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ttcaggtgtcgtgaggatccATG</w:t>
            </w:r>
            <w:r>
              <w:rPr>
                <w:rFonts w:eastAsiaTheme="minorEastAsia"/>
                <w:i/>
                <w:iCs/>
                <w:kern w:val="2"/>
                <w:szCs w:val="28"/>
              </w:rPr>
              <w:t>TACCCATACGACGTCCCAGACTACGCT</w:t>
            </w:r>
            <w:r>
              <w:rPr>
                <w:rFonts w:eastAsiaTheme="minorEastAsia"/>
                <w:kern w:val="2"/>
                <w:szCs w:val="28"/>
              </w:rPr>
              <w:t>ATCAAGAGCCAGCACG</w:t>
            </w:r>
          </w:p>
        </w:tc>
        <w:tc>
          <w:tcPr>
            <w:tcW w:w="1418" w:type="dxa"/>
            <w:vMerge w:val="restart"/>
            <w:vAlign w:val="center"/>
          </w:tcPr>
          <w:p w14:paraId="4AD0E5A1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PCR</w:t>
            </w:r>
          </w:p>
        </w:tc>
      </w:tr>
      <w:tr w:rsidR="00425F6F" w:rsidRPr="00ED6A7A" w14:paraId="5EBC9646" w14:textId="77777777" w:rsidTr="00607E49">
        <w:trPr>
          <w:jc w:val="center"/>
        </w:trPr>
        <w:tc>
          <w:tcPr>
            <w:tcW w:w="2977" w:type="dxa"/>
          </w:tcPr>
          <w:p w14:paraId="453AB86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1-Porcine-R</w:t>
            </w:r>
          </w:p>
        </w:tc>
        <w:tc>
          <w:tcPr>
            <w:tcW w:w="5954" w:type="dxa"/>
          </w:tcPr>
          <w:p w14:paraId="78C0925E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rPr>
                <w:rFonts w:eastAsiaTheme="minorEastAsia"/>
                <w:kern w:val="2"/>
                <w:szCs w:val="28"/>
              </w:rPr>
              <w:t>cggccgccctcgaggaattcctagtagcctctgttactct</w:t>
            </w:r>
            <w:proofErr w:type="spellEnd"/>
          </w:p>
        </w:tc>
        <w:tc>
          <w:tcPr>
            <w:tcW w:w="1418" w:type="dxa"/>
            <w:vMerge/>
          </w:tcPr>
          <w:p w14:paraId="0EBC0947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6C0C5882" w14:textId="77777777" w:rsidTr="00607E49">
        <w:trPr>
          <w:jc w:val="center"/>
        </w:trPr>
        <w:tc>
          <w:tcPr>
            <w:tcW w:w="2977" w:type="dxa"/>
          </w:tcPr>
          <w:p w14:paraId="03DDDF17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2/3-Porcine-F</w:t>
            </w:r>
          </w:p>
        </w:tc>
        <w:tc>
          <w:tcPr>
            <w:tcW w:w="5954" w:type="dxa"/>
          </w:tcPr>
          <w:p w14:paraId="71C418CB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ttcaggtgtcgtgaggatccATG</w:t>
            </w:r>
            <w:r>
              <w:rPr>
                <w:rFonts w:eastAsiaTheme="minorEastAsia"/>
                <w:i/>
                <w:iCs/>
                <w:kern w:val="2"/>
                <w:szCs w:val="28"/>
              </w:rPr>
              <w:t>TACCCATACGACGTCCCAGACTACGCT</w:t>
            </w:r>
            <w:r>
              <w:rPr>
                <w:rFonts w:eastAsiaTheme="minorEastAsia"/>
                <w:kern w:val="2"/>
                <w:szCs w:val="28"/>
              </w:rPr>
              <w:t>AACTGCGCTTCCCAGC</w:t>
            </w:r>
          </w:p>
        </w:tc>
        <w:tc>
          <w:tcPr>
            <w:tcW w:w="1418" w:type="dxa"/>
            <w:vMerge w:val="restart"/>
            <w:vAlign w:val="center"/>
          </w:tcPr>
          <w:p w14:paraId="0AF820BB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PCR</w:t>
            </w:r>
          </w:p>
        </w:tc>
      </w:tr>
      <w:tr w:rsidR="00425F6F" w:rsidRPr="00ED6A7A" w14:paraId="150547C7" w14:textId="77777777" w:rsidTr="00607E49">
        <w:trPr>
          <w:jc w:val="center"/>
        </w:trPr>
        <w:tc>
          <w:tcPr>
            <w:tcW w:w="2977" w:type="dxa"/>
          </w:tcPr>
          <w:p w14:paraId="30AC645F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HA-IFITM2/3-Porcine-R</w:t>
            </w:r>
          </w:p>
        </w:tc>
        <w:tc>
          <w:tcPr>
            <w:tcW w:w="5954" w:type="dxa"/>
          </w:tcPr>
          <w:p w14:paraId="60934EC7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rPr>
                <w:rFonts w:eastAsiaTheme="minorEastAsia"/>
                <w:kern w:val="2"/>
                <w:szCs w:val="28"/>
              </w:rPr>
              <w:t>cggccgccctcgaggaattcCTAGTAGCCTCTGTAATCCTTTATG</w:t>
            </w:r>
            <w:proofErr w:type="spellEnd"/>
          </w:p>
        </w:tc>
        <w:tc>
          <w:tcPr>
            <w:tcW w:w="1418" w:type="dxa"/>
            <w:vMerge/>
          </w:tcPr>
          <w:p w14:paraId="0E41FFF6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6B8F5231" w14:textId="77777777" w:rsidTr="00607E49">
        <w:trPr>
          <w:jc w:val="center"/>
        </w:trPr>
        <w:tc>
          <w:tcPr>
            <w:tcW w:w="2977" w:type="dxa"/>
          </w:tcPr>
          <w:p w14:paraId="069F54BE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IFITM3-Porcine-TC-F</w:t>
            </w:r>
          </w:p>
        </w:tc>
        <w:tc>
          <w:tcPr>
            <w:tcW w:w="5954" w:type="dxa"/>
          </w:tcPr>
          <w:p w14:paraId="2982C06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t>ttcaggtgtcgtgaggatccATGAACTGCGCTTCCCAG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14:paraId="181B54C2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 w:hint="eastAsia"/>
                <w:kern w:val="2"/>
                <w:szCs w:val="28"/>
              </w:rPr>
              <w:t>P</w:t>
            </w:r>
            <w:r>
              <w:rPr>
                <w:rFonts w:eastAsiaTheme="minorEastAsia"/>
                <w:kern w:val="2"/>
                <w:szCs w:val="28"/>
              </w:rPr>
              <w:t>CR</w:t>
            </w:r>
          </w:p>
        </w:tc>
      </w:tr>
      <w:tr w:rsidR="00425F6F" w:rsidRPr="00ED6A7A" w14:paraId="08B0455D" w14:textId="77777777" w:rsidTr="00607E49">
        <w:trPr>
          <w:jc w:val="center"/>
        </w:trPr>
        <w:tc>
          <w:tcPr>
            <w:tcW w:w="2977" w:type="dxa"/>
          </w:tcPr>
          <w:p w14:paraId="74511915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IFITM3-P</w:t>
            </w:r>
            <w:r>
              <w:rPr>
                <w:rFonts w:eastAsiaTheme="minorEastAsia"/>
              </w:rPr>
              <w:t>orcine</w:t>
            </w:r>
            <w:r>
              <w:t>-TC3-R</w:t>
            </w:r>
          </w:p>
        </w:tc>
        <w:tc>
          <w:tcPr>
            <w:tcW w:w="5954" w:type="dxa"/>
          </w:tcPr>
          <w:p w14:paraId="663C416C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t>cggccgccctcgaggaattcCTAGTAATCCTTTATGAGCTGCAGAAC</w:t>
            </w:r>
            <w:proofErr w:type="spellEnd"/>
          </w:p>
        </w:tc>
        <w:tc>
          <w:tcPr>
            <w:tcW w:w="1418" w:type="dxa"/>
            <w:vMerge/>
          </w:tcPr>
          <w:p w14:paraId="30A6C3BF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ED6A7A" w14:paraId="7BB3278B" w14:textId="77777777" w:rsidTr="00607E49">
        <w:trPr>
          <w:jc w:val="center"/>
        </w:trPr>
        <w:tc>
          <w:tcPr>
            <w:tcW w:w="2977" w:type="dxa"/>
          </w:tcPr>
          <w:p w14:paraId="6D61C57E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IFITM3-P</w:t>
            </w:r>
            <w:r>
              <w:rPr>
                <w:rFonts w:eastAsiaTheme="minorEastAsia"/>
              </w:rPr>
              <w:t>orcine</w:t>
            </w:r>
            <w:r>
              <w:t>-TC6-R</w:t>
            </w:r>
          </w:p>
        </w:tc>
        <w:tc>
          <w:tcPr>
            <w:tcW w:w="5954" w:type="dxa"/>
          </w:tcPr>
          <w:p w14:paraId="5AE26244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t>cggccgccctcgaggaattcCTATATGAGCTGCAGAACTGCTT</w:t>
            </w:r>
            <w:proofErr w:type="spellEnd"/>
          </w:p>
        </w:tc>
        <w:tc>
          <w:tcPr>
            <w:tcW w:w="1418" w:type="dxa"/>
            <w:vMerge/>
          </w:tcPr>
          <w:p w14:paraId="39E0AF55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ED6A7A" w14:paraId="34706A1B" w14:textId="77777777" w:rsidTr="00607E49">
        <w:trPr>
          <w:jc w:val="center"/>
        </w:trPr>
        <w:tc>
          <w:tcPr>
            <w:tcW w:w="2977" w:type="dxa"/>
          </w:tcPr>
          <w:p w14:paraId="2300ED45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IFITM3-P</w:t>
            </w:r>
            <w:r>
              <w:rPr>
                <w:rFonts w:eastAsiaTheme="minorEastAsia"/>
              </w:rPr>
              <w:t>orcine</w:t>
            </w:r>
            <w:r>
              <w:t>-TC9-R</w:t>
            </w:r>
          </w:p>
        </w:tc>
        <w:tc>
          <w:tcPr>
            <w:tcW w:w="5954" w:type="dxa"/>
          </w:tcPr>
          <w:p w14:paraId="759B2796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t>cggccgccctcgaggaattcCTACAGAACTGCTTGGAAAATTACCAG</w:t>
            </w:r>
            <w:proofErr w:type="spellEnd"/>
          </w:p>
        </w:tc>
        <w:tc>
          <w:tcPr>
            <w:tcW w:w="1418" w:type="dxa"/>
            <w:vMerge/>
          </w:tcPr>
          <w:p w14:paraId="5C4A962F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ED6A7A" w14:paraId="6671F929" w14:textId="77777777" w:rsidTr="00607E49">
        <w:trPr>
          <w:jc w:val="center"/>
        </w:trPr>
        <w:tc>
          <w:tcPr>
            <w:tcW w:w="2977" w:type="dxa"/>
          </w:tcPr>
          <w:p w14:paraId="57A3704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IFITM3-P</w:t>
            </w:r>
            <w:r>
              <w:rPr>
                <w:rFonts w:eastAsiaTheme="minorEastAsia"/>
              </w:rPr>
              <w:t>orcine</w:t>
            </w:r>
            <w:r>
              <w:t>-TC12-R</w:t>
            </w:r>
          </w:p>
        </w:tc>
        <w:tc>
          <w:tcPr>
            <w:tcW w:w="5954" w:type="dxa"/>
          </w:tcPr>
          <w:p w14:paraId="3416AE1B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t>cggccgccctcgaggaattcCTATTGGAAAATTACCAGGGAGCC</w:t>
            </w:r>
            <w:proofErr w:type="spellEnd"/>
          </w:p>
        </w:tc>
        <w:tc>
          <w:tcPr>
            <w:tcW w:w="1418" w:type="dxa"/>
            <w:vMerge/>
          </w:tcPr>
          <w:p w14:paraId="65220DA2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9E62CA" w14:paraId="185E962F" w14:textId="77777777" w:rsidTr="00607E49">
        <w:trPr>
          <w:jc w:val="center"/>
        </w:trPr>
        <w:tc>
          <w:tcPr>
            <w:tcW w:w="2977" w:type="dxa"/>
          </w:tcPr>
          <w:p w14:paraId="3D7076A8" w14:textId="77777777" w:rsidR="00425F6F" w:rsidRDefault="00425F6F" w:rsidP="00607E49">
            <w:pPr>
              <w:spacing w:line="360" w:lineRule="auto"/>
              <w:jc w:val="center"/>
            </w:pPr>
            <w:r w:rsidRPr="00AC141E">
              <w:t>IFITM3-P</w:t>
            </w:r>
            <w:r>
              <w:rPr>
                <w:rFonts w:eastAsiaTheme="minorEastAsia"/>
              </w:rPr>
              <w:t>orcine</w:t>
            </w:r>
            <w:r w:rsidRPr="00AC141E">
              <w:t>-TC1</w:t>
            </w:r>
            <w:r>
              <w:rPr>
                <w:rFonts w:eastAsiaTheme="minorEastAsia"/>
              </w:rPr>
              <w:t>3</w:t>
            </w:r>
            <w:r w:rsidRPr="00AC141E">
              <w:t>-R</w:t>
            </w:r>
          </w:p>
        </w:tc>
        <w:tc>
          <w:tcPr>
            <w:tcW w:w="5954" w:type="dxa"/>
          </w:tcPr>
          <w:p w14:paraId="1E84DFED" w14:textId="77777777" w:rsidR="00425F6F" w:rsidRDefault="00425F6F" w:rsidP="00607E49">
            <w:pPr>
              <w:spacing w:line="360" w:lineRule="auto"/>
              <w:jc w:val="center"/>
            </w:pPr>
            <w:proofErr w:type="spellStart"/>
            <w:r w:rsidRPr="00AC141E">
              <w:t>cggccgccctcgaggaattcCTA</w:t>
            </w:r>
            <w:r>
              <w:t>GAAAATTACCAGGGAGCCAGT</w:t>
            </w:r>
            <w:proofErr w:type="spellEnd"/>
          </w:p>
        </w:tc>
        <w:tc>
          <w:tcPr>
            <w:tcW w:w="1418" w:type="dxa"/>
            <w:vMerge/>
          </w:tcPr>
          <w:p w14:paraId="6A8F5937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9E62CA" w14:paraId="0146E7B4" w14:textId="77777777" w:rsidTr="00607E49">
        <w:trPr>
          <w:jc w:val="center"/>
        </w:trPr>
        <w:tc>
          <w:tcPr>
            <w:tcW w:w="2977" w:type="dxa"/>
          </w:tcPr>
          <w:p w14:paraId="7FB43E92" w14:textId="77777777" w:rsidR="00425F6F" w:rsidRDefault="00425F6F" w:rsidP="00607E49">
            <w:pPr>
              <w:spacing w:line="360" w:lineRule="auto"/>
              <w:jc w:val="center"/>
            </w:pPr>
            <w:r w:rsidRPr="00AC141E">
              <w:t>IFITM3-P</w:t>
            </w:r>
            <w:r>
              <w:rPr>
                <w:rFonts w:eastAsiaTheme="minorEastAsia"/>
              </w:rPr>
              <w:t>orcine</w:t>
            </w:r>
            <w:r w:rsidRPr="00AC141E">
              <w:t>-TC1</w:t>
            </w:r>
            <w:r>
              <w:rPr>
                <w:rFonts w:eastAsiaTheme="minorEastAsia"/>
              </w:rPr>
              <w:t>4</w:t>
            </w:r>
            <w:r w:rsidRPr="00AC141E">
              <w:t>-R</w:t>
            </w:r>
          </w:p>
        </w:tc>
        <w:tc>
          <w:tcPr>
            <w:tcW w:w="5954" w:type="dxa"/>
          </w:tcPr>
          <w:p w14:paraId="40D15B67" w14:textId="77777777" w:rsidR="00425F6F" w:rsidRDefault="00425F6F" w:rsidP="00607E49">
            <w:pPr>
              <w:spacing w:line="360" w:lineRule="auto"/>
              <w:jc w:val="center"/>
            </w:pPr>
            <w:proofErr w:type="spellStart"/>
            <w:r w:rsidRPr="004A6689">
              <w:t>cggccgccctcgaggaattcCTAAATTACCAGGGAGCCAGT</w:t>
            </w:r>
            <w:proofErr w:type="spellEnd"/>
          </w:p>
        </w:tc>
        <w:tc>
          <w:tcPr>
            <w:tcW w:w="1418" w:type="dxa"/>
            <w:vMerge/>
          </w:tcPr>
          <w:p w14:paraId="3AAC5BB4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ED6A7A" w14:paraId="02AF63F4" w14:textId="77777777" w:rsidTr="00607E49">
        <w:trPr>
          <w:jc w:val="center"/>
        </w:trPr>
        <w:tc>
          <w:tcPr>
            <w:tcW w:w="2977" w:type="dxa"/>
          </w:tcPr>
          <w:p w14:paraId="183399AB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IFITM3-P</w:t>
            </w:r>
            <w:r>
              <w:rPr>
                <w:rFonts w:eastAsiaTheme="minorEastAsia"/>
              </w:rPr>
              <w:t>orcine</w:t>
            </w:r>
            <w:r>
              <w:t>-TC15-R</w:t>
            </w:r>
          </w:p>
        </w:tc>
        <w:tc>
          <w:tcPr>
            <w:tcW w:w="5954" w:type="dxa"/>
          </w:tcPr>
          <w:p w14:paraId="0E9AEE39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t>cggccgccctcgaggaattcCTATACCAGGGAGCCAGTGG</w:t>
            </w:r>
            <w:proofErr w:type="spellEnd"/>
          </w:p>
        </w:tc>
        <w:tc>
          <w:tcPr>
            <w:tcW w:w="1418" w:type="dxa"/>
            <w:vMerge/>
          </w:tcPr>
          <w:p w14:paraId="68B1A90E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9E62CA" w14:paraId="739EC91A" w14:textId="77777777" w:rsidTr="00607E49">
        <w:trPr>
          <w:jc w:val="center"/>
        </w:trPr>
        <w:tc>
          <w:tcPr>
            <w:tcW w:w="2977" w:type="dxa"/>
          </w:tcPr>
          <w:p w14:paraId="1D9A4BFA" w14:textId="77777777" w:rsidR="00425F6F" w:rsidRDefault="00425F6F" w:rsidP="00607E49">
            <w:pPr>
              <w:spacing w:line="360" w:lineRule="auto"/>
              <w:jc w:val="center"/>
            </w:pPr>
            <w:r w:rsidRPr="00AC141E">
              <w:t>IFITM3-P</w:t>
            </w:r>
            <w:r>
              <w:rPr>
                <w:rFonts w:eastAsiaTheme="minorEastAsia"/>
              </w:rPr>
              <w:t>orcine</w:t>
            </w:r>
            <w:r w:rsidRPr="00AC141E">
              <w:t>-TC1</w:t>
            </w:r>
            <w:r>
              <w:rPr>
                <w:rFonts w:eastAsiaTheme="minorEastAsia"/>
              </w:rPr>
              <w:t>6</w:t>
            </w:r>
            <w:r w:rsidRPr="00AC141E">
              <w:t>-R</w:t>
            </w:r>
          </w:p>
        </w:tc>
        <w:tc>
          <w:tcPr>
            <w:tcW w:w="5954" w:type="dxa"/>
          </w:tcPr>
          <w:p w14:paraId="43618279" w14:textId="77777777" w:rsidR="00425F6F" w:rsidRDefault="00425F6F" w:rsidP="00607E49">
            <w:pPr>
              <w:spacing w:line="360" w:lineRule="auto"/>
              <w:jc w:val="center"/>
            </w:pPr>
            <w:proofErr w:type="spellStart"/>
            <w:r w:rsidRPr="004A6689">
              <w:t>cggccgccctcgaggaattcCTACAGGGAGCCAGTGGTG</w:t>
            </w:r>
            <w:proofErr w:type="spellEnd"/>
          </w:p>
        </w:tc>
        <w:tc>
          <w:tcPr>
            <w:tcW w:w="1418" w:type="dxa"/>
            <w:vMerge/>
          </w:tcPr>
          <w:p w14:paraId="0ED745D6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9E62CA" w14:paraId="7684EAE1" w14:textId="77777777" w:rsidTr="00607E49">
        <w:trPr>
          <w:jc w:val="center"/>
        </w:trPr>
        <w:tc>
          <w:tcPr>
            <w:tcW w:w="2977" w:type="dxa"/>
          </w:tcPr>
          <w:p w14:paraId="2D95EAA6" w14:textId="77777777" w:rsidR="00425F6F" w:rsidRDefault="00425F6F" w:rsidP="00607E49">
            <w:pPr>
              <w:spacing w:line="360" w:lineRule="auto"/>
              <w:jc w:val="center"/>
            </w:pPr>
            <w:r w:rsidRPr="00AC141E">
              <w:t>IFITM3-P</w:t>
            </w:r>
            <w:r>
              <w:rPr>
                <w:rFonts w:eastAsiaTheme="minorEastAsia"/>
              </w:rPr>
              <w:t>orcine</w:t>
            </w:r>
            <w:r w:rsidRPr="00AC141E">
              <w:t>-TC1</w:t>
            </w:r>
            <w:r>
              <w:rPr>
                <w:rFonts w:eastAsiaTheme="minorEastAsia"/>
              </w:rPr>
              <w:t>7</w:t>
            </w:r>
            <w:r w:rsidRPr="00AC141E">
              <w:t>-R</w:t>
            </w:r>
          </w:p>
        </w:tc>
        <w:tc>
          <w:tcPr>
            <w:tcW w:w="5954" w:type="dxa"/>
          </w:tcPr>
          <w:p w14:paraId="6B57B40D" w14:textId="77777777" w:rsidR="00425F6F" w:rsidRDefault="00425F6F" w:rsidP="00607E49">
            <w:pPr>
              <w:spacing w:line="360" w:lineRule="auto"/>
              <w:jc w:val="center"/>
            </w:pPr>
            <w:proofErr w:type="spellStart"/>
            <w:r w:rsidRPr="00CC68AB">
              <w:t>cggccgccctcgaggaattcCTAGGAGCCAGTGGTGCAAAC</w:t>
            </w:r>
            <w:proofErr w:type="spellEnd"/>
          </w:p>
        </w:tc>
        <w:tc>
          <w:tcPr>
            <w:tcW w:w="1418" w:type="dxa"/>
            <w:vMerge/>
          </w:tcPr>
          <w:p w14:paraId="1EA33715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:rsidRPr="00ED6A7A" w14:paraId="2888E9B3" w14:textId="77777777" w:rsidTr="00607E49">
        <w:trPr>
          <w:jc w:val="center"/>
        </w:trPr>
        <w:tc>
          <w:tcPr>
            <w:tcW w:w="2977" w:type="dxa"/>
          </w:tcPr>
          <w:p w14:paraId="6433BA2A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IFITM3-P</w:t>
            </w:r>
            <w:r>
              <w:rPr>
                <w:rFonts w:eastAsiaTheme="minorEastAsia"/>
              </w:rPr>
              <w:t>orcine</w:t>
            </w:r>
            <w:r>
              <w:t>-TC18-R</w:t>
            </w:r>
          </w:p>
        </w:tc>
        <w:tc>
          <w:tcPr>
            <w:tcW w:w="5954" w:type="dxa"/>
          </w:tcPr>
          <w:p w14:paraId="2F79C3FC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proofErr w:type="spellStart"/>
            <w:r>
              <w:t>cggccgccctcgaggaattcCTAGCCAGTGGTGCAAACGA</w:t>
            </w:r>
            <w:proofErr w:type="spellEnd"/>
          </w:p>
        </w:tc>
        <w:tc>
          <w:tcPr>
            <w:tcW w:w="1418" w:type="dxa"/>
            <w:vMerge/>
          </w:tcPr>
          <w:p w14:paraId="6D607582" w14:textId="77777777" w:rsidR="00425F6F" w:rsidRDefault="00425F6F" w:rsidP="00607E49">
            <w:pPr>
              <w:spacing w:line="360" w:lineRule="auto"/>
              <w:rPr>
                <w:rFonts w:eastAsiaTheme="minorEastAsia"/>
                <w:kern w:val="2"/>
                <w:szCs w:val="28"/>
              </w:rPr>
            </w:pPr>
          </w:p>
        </w:tc>
      </w:tr>
      <w:tr w:rsidR="00425F6F" w14:paraId="74B4A474" w14:textId="77777777" w:rsidTr="00607E49">
        <w:trPr>
          <w:jc w:val="center"/>
        </w:trPr>
        <w:tc>
          <w:tcPr>
            <w:tcW w:w="2977" w:type="dxa"/>
          </w:tcPr>
          <w:p w14:paraId="277A3A0A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PEDV-N-qPCR-F</w:t>
            </w:r>
          </w:p>
        </w:tc>
        <w:tc>
          <w:tcPr>
            <w:tcW w:w="5954" w:type="dxa"/>
          </w:tcPr>
          <w:p w14:paraId="17116C73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GAAGGCGCAAAGACTGAACC</w:t>
            </w:r>
          </w:p>
        </w:tc>
        <w:tc>
          <w:tcPr>
            <w:tcW w:w="1418" w:type="dxa"/>
            <w:vMerge w:val="restart"/>
            <w:vAlign w:val="center"/>
          </w:tcPr>
          <w:p w14:paraId="127A30F3" w14:textId="618C7A48" w:rsidR="00425F6F" w:rsidRDefault="00425F6F" w:rsidP="00607E49">
            <w:pPr>
              <w:jc w:val="center"/>
            </w:pPr>
            <w:r>
              <w:t xml:space="preserve">Virus RNA </w:t>
            </w:r>
            <w:r>
              <w:rPr>
                <w:rFonts w:hint="eastAsia"/>
              </w:rPr>
              <w:t>copies</w:t>
            </w:r>
            <w:r w:rsidR="00503FA1">
              <w:t xml:space="preserve"> PCR</w:t>
            </w:r>
          </w:p>
        </w:tc>
      </w:tr>
      <w:tr w:rsidR="00425F6F" w14:paraId="040A02F7" w14:textId="77777777" w:rsidTr="00607E49">
        <w:trPr>
          <w:jc w:val="center"/>
        </w:trPr>
        <w:tc>
          <w:tcPr>
            <w:tcW w:w="2977" w:type="dxa"/>
          </w:tcPr>
          <w:p w14:paraId="5115EF99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rPr>
                <w:rFonts w:eastAsiaTheme="minorEastAsia"/>
                <w:kern w:val="2"/>
                <w:szCs w:val="28"/>
              </w:rPr>
              <w:t>PEDV-N-qPCR-R</w:t>
            </w:r>
          </w:p>
        </w:tc>
        <w:tc>
          <w:tcPr>
            <w:tcW w:w="5954" w:type="dxa"/>
          </w:tcPr>
          <w:p w14:paraId="5195AB5B" w14:textId="77777777" w:rsidR="00425F6F" w:rsidRDefault="00425F6F" w:rsidP="00607E49">
            <w:pPr>
              <w:spacing w:line="360" w:lineRule="auto"/>
              <w:jc w:val="center"/>
              <w:rPr>
                <w:rFonts w:eastAsiaTheme="minorEastAsia"/>
                <w:kern w:val="2"/>
                <w:szCs w:val="28"/>
              </w:rPr>
            </w:pPr>
            <w:r>
              <w:t>TTGCCATTGCCACGACTCCT</w:t>
            </w:r>
          </w:p>
        </w:tc>
        <w:tc>
          <w:tcPr>
            <w:tcW w:w="1418" w:type="dxa"/>
            <w:vMerge/>
          </w:tcPr>
          <w:p w14:paraId="75DB95AD" w14:textId="77777777" w:rsidR="00425F6F" w:rsidRDefault="00425F6F" w:rsidP="00607E49">
            <w:pPr>
              <w:spacing w:line="360" w:lineRule="auto"/>
            </w:pPr>
          </w:p>
        </w:tc>
      </w:tr>
    </w:tbl>
    <w:p w14:paraId="7A9E1F02" w14:textId="77777777" w:rsidR="00425F6F" w:rsidRPr="003C6353" w:rsidRDefault="00425F6F" w:rsidP="003C6353">
      <w:pPr>
        <w:spacing w:line="360" w:lineRule="auto"/>
        <w:rPr>
          <w:rFonts w:ascii="Times New Roman" w:hAnsi="Times New Roman" w:cs="Times New Roman"/>
          <w:kern w:val="2"/>
          <w:szCs w:val="28"/>
          <w:lang w:val="en-US"/>
        </w:rPr>
      </w:pPr>
      <w:r w:rsidRPr="003C6353">
        <w:rPr>
          <w:rFonts w:ascii="Times New Roman" w:hAnsi="Times New Roman" w:cs="Times New Roman"/>
          <w:kern w:val="2"/>
          <w:szCs w:val="28"/>
          <w:lang w:val="en-US"/>
        </w:rPr>
        <w:lastRenderedPageBreak/>
        <w:t xml:space="preserve">Note: </w:t>
      </w:r>
      <w:proofErr w:type="gramStart"/>
      <w:r w:rsidRPr="003C6353">
        <w:rPr>
          <w:rFonts w:ascii="Times New Roman" w:hAnsi="Times New Roman" w:cs="Times New Roman"/>
          <w:kern w:val="2"/>
          <w:szCs w:val="28"/>
          <w:vertAlign w:val="superscript"/>
          <w:lang w:val="en-US"/>
        </w:rPr>
        <w:t>a</w:t>
      </w:r>
      <w:proofErr w:type="gramEnd"/>
      <w:r w:rsidRPr="003C6353">
        <w:rPr>
          <w:rFonts w:ascii="Times New Roman" w:hAnsi="Times New Roman" w:cs="Times New Roman"/>
          <w:kern w:val="2"/>
          <w:szCs w:val="28"/>
          <w:lang w:val="en-US"/>
        </w:rPr>
        <w:t xml:space="preserve"> F </w:t>
      </w:r>
      <w:bookmarkStart w:id="0" w:name="_Hlk150264897"/>
      <w:r w:rsidRPr="003C6353">
        <w:rPr>
          <w:rFonts w:ascii="Times New Roman" w:hAnsi="Times New Roman" w:cs="Times New Roman"/>
          <w:kern w:val="2"/>
          <w:szCs w:val="28"/>
          <w:lang w:val="en-US"/>
        </w:rPr>
        <w:t>denotes forward PCR primer</w:t>
      </w:r>
      <w:bookmarkEnd w:id="0"/>
      <w:r w:rsidRPr="003C6353">
        <w:rPr>
          <w:rFonts w:ascii="Times New Roman" w:hAnsi="Times New Roman" w:cs="Times New Roman"/>
          <w:kern w:val="2"/>
          <w:szCs w:val="28"/>
          <w:lang w:val="en-US"/>
        </w:rPr>
        <w:t>; R denotes reverse PCR primer.</w:t>
      </w:r>
    </w:p>
    <w:p w14:paraId="1F187C71" w14:textId="6A1A3B94" w:rsidR="00425F6F" w:rsidRPr="003C6353" w:rsidRDefault="003C6353" w:rsidP="003C6353">
      <w:pPr>
        <w:spacing w:line="360" w:lineRule="auto"/>
        <w:rPr>
          <w:rFonts w:ascii="Times New Roman" w:hAnsi="Times New Roman" w:cs="Times New Roman"/>
          <w:kern w:val="2"/>
          <w:szCs w:val="28"/>
          <w:lang w:val="en-US"/>
        </w:rPr>
      </w:pPr>
      <w:r w:rsidRPr="003C6353">
        <w:rPr>
          <w:rFonts w:ascii="Times New Roman" w:hAnsi="Times New Roman" w:cs="Times New Roman"/>
          <w:kern w:val="2"/>
          <w:szCs w:val="28"/>
          <w:lang w:val="en-US"/>
        </w:rPr>
        <w:t xml:space="preserve">      </w:t>
      </w:r>
      <w:r>
        <w:rPr>
          <w:rFonts w:ascii="Times New Roman" w:hAnsi="Times New Roman" w:cs="Times New Roman"/>
          <w:kern w:val="2"/>
          <w:szCs w:val="28"/>
          <w:lang w:val="en-US"/>
        </w:rPr>
        <w:t xml:space="preserve">  </w:t>
      </w:r>
      <w:r w:rsidRPr="003C6353">
        <w:rPr>
          <w:rFonts w:ascii="Times New Roman" w:hAnsi="Times New Roman" w:cs="Times New Roman"/>
          <w:kern w:val="2"/>
          <w:szCs w:val="28"/>
          <w:lang w:val="en-US"/>
        </w:rPr>
        <w:t xml:space="preserve">  </w:t>
      </w:r>
      <w:r w:rsidR="00425F6F" w:rsidRPr="003C6353">
        <w:rPr>
          <w:rFonts w:ascii="Times New Roman" w:hAnsi="Times New Roman" w:cs="Times New Roman"/>
          <w:kern w:val="2"/>
          <w:szCs w:val="28"/>
          <w:vertAlign w:val="superscript"/>
          <w:lang w:val="en-US"/>
        </w:rPr>
        <w:t>b</w:t>
      </w:r>
      <w:r w:rsidR="00425F6F" w:rsidRPr="003C6353">
        <w:rPr>
          <w:rFonts w:ascii="Times New Roman" w:hAnsi="Times New Roman" w:cs="Times New Roman"/>
          <w:kern w:val="2"/>
          <w:szCs w:val="28"/>
          <w:lang w:val="en-US"/>
        </w:rPr>
        <w:t xml:space="preserve"> homologous arms are lowercase and HA tags are in italics.</w:t>
      </w:r>
    </w:p>
    <w:p w14:paraId="05612391" w14:textId="77777777" w:rsidR="00425F6F" w:rsidRPr="00425F6F" w:rsidRDefault="00425F6F">
      <w:pPr>
        <w:rPr>
          <w:lang w:val="en-US"/>
        </w:rPr>
      </w:pPr>
    </w:p>
    <w:sectPr w:rsidR="00425F6F" w:rsidRPr="00425F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F6F"/>
    <w:rsid w:val="00000C75"/>
    <w:rsid w:val="00001DD1"/>
    <w:rsid w:val="00002656"/>
    <w:rsid w:val="00003A67"/>
    <w:rsid w:val="00004823"/>
    <w:rsid w:val="00005469"/>
    <w:rsid w:val="000060B5"/>
    <w:rsid w:val="000061DE"/>
    <w:rsid w:val="00006B51"/>
    <w:rsid w:val="00010928"/>
    <w:rsid w:val="000117EC"/>
    <w:rsid w:val="00012127"/>
    <w:rsid w:val="00012373"/>
    <w:rsid w:val="0001345C"/>
    <w:rsid w:val="00013E20"/>
    <w:rsid w:val="00014926"/>
    <w:rsid w:val="000149AF"/>
    <w:rsid w:val="000154E9"/>
    <w:rsid w:val="00016504"/>
    <w:rsid w:val="00016F63"/>
    <w:rsid w:val="00020831"/>
    <w:rsid w:val="00021005"/>
    <w:rsid w:val="00021777"/>
    <w:rsid w:val="0002191C"/>
    <w:rsid w:val="00023F01"/>
    <w:rsid w:val="00026170"/>
    <w:rsid w:val="000264A4"/>
    <w:rsid w:val="00026E70"/>
    <w:rsid w:val="000311B2"/>
    <w:rsid w:val="000321D7"/>
    <w:rsid w:val="00034B6B"/>
    <w:rsid w:val="000368B1"/>
    <w:rsid w:val="000376E6"/>
    <w:rsid w:val="00040CFD"/>
    <w:rsid w:val="00044012"/>
    <w:rsid w:val="00047378"/>
    <w:rsid w:val="000523A0"/>
    <w:rsid w:val="00052F5D"/>
    <w:rsid w:val="0005358B"/>
    <w:rsid w:val="000558A7"/>
    <w:rsid w:val="00055BC0"/>
    <w:rsid w:val="00056AA9"/>
    <w:rsid w:val="00056C93"/>
    <w:rsid w:val="000570AD"/>
    <w:rsid w:val="000570DD"/>
    <w:rsid w:val="00057434"/>
    <w:rsid w:val="00060AC2"/>
    <w:rsid w:val="00061842"/>
    <w:rsid w:val="00061D7D"/>
    <w:rsid w:val="00062198"/>
    <w:rsid w:val="00062FBE"/>
    <w:rsid w:val="00064902"/>
    <w:rsid w:val="00064F8A"/>
    <w:rsid w:val="00066190"/>
    <w:rsid w:val="00067A74"/>
    <w:rsid w:val="000714AB"/>
    <w:rsid w:val="00071C56"/>
    <w:rsid w:val="000753F4"/>
    <w:rsid w:val="00077057"/>
    <w:rsid w:val="00077ABD"/>
    <w:rsid w:val="00077FAF"/>
    <w:rsid w:val="00080373"/>
    <w:rsid w:val="00080730"/>
    <w:rsid w:val="00081580"/>
    <w:rsid w:val="0008199A"/>
    <w:rsid w:val="0008285A"/>
    <w:rsid w:val="00082AE0"/>
    <w:rsid w:val="000838BC"/>
    <w:rsid w:val="00083963"/>
    <w:rsid w:val="00083E74"/>
    <w:rsid w:val="000854F9"/>
    <w:rsid w:val="0008768F"/>
    <w:rsid w:val="0009012E"/>
    <w:rsid w:val="00092826"/>
    <w:rsid w:val="00093389"/>
    <w:rsid w:val="0009378B"/>
    <w:rsid w:val="00094130"/>
    <w:rsid w:val="00095FC7"/>
    <w:rsid w:val="000A0CD5"/>
    <w:rsid w:val="000A1C96"/>
    <w:rsid w:val="000A2144"/>
    <w:rsid w:val="000A317B"/>
    <w:rsid w:val="000A336D"/>
    <w:rsid w:val="000A4F40"/>
    <w:rsid w:val="000A5F98"/>
    <w:rsid w:val="000A6BA4"/>
    <w:rsid w:val="000A6BC9"/>
    <w:rsid w:val="000B27D1"/>
    <w:rsid w:val="000B3113"/>
    <w:rsid w:val="000B4AB1"/>
    <w:rsid w:val="000B4B14"/>
    <w:rsid w:val="000B4ED0"/>
    <w:rsid w:val="000B5CAE"/>
    <w:rsid w:val="000B7294"/>
    <w:rsid w:val="000B76E6"/>
    <w:rsid w:val="000B7A21"/>
    <w:rsid w:val="000B7ABC"/>
    <w:rsid w:val="000B7E43"/>
    <w:rsid w:val="000C0E8E"/>
    <w:rsid w:val="000C1533"/>
    <w:rsid w:val="000C184F"/>
    <w:rsid w:val="000C4790"/>
    <w:rsid w:val="000C700C"/>
    <w:rsid w:val="000D133F"/>
    <w:rsid w:val="000D4034"/>
    <w:rsid w:val="000D627A"/>
    <w:rsid w:val="000D6697"/>
    <w:rsid w:val="000E1C31"/>
    <w:rsid w:val="000E2ACC"/>
    <w:rsid w:val="000E3132"/>
    <w:rsid w:val="000E3615"/>
    <w:rsid w:val="000E374B"/>
    <w:rsid w:val="000E39F2"/>
    <w:rsid w:val="000E4470"/>
    <w:rsid w:val="000E4988"/>
    <w:rsid w:val="000E578B"/>
    <w:rsid w:val="000E5BA0"/>
    <w:rsid w:val="000E67F0"/>
    <w:rsid w:val="000F0939"/>
    <w:rsid w:val="000F3769"/>
    <w:rsid w:val="000F3F62"/>
    <w:rsid w:val="000F4EE5"/>
    <w:rsid w:val="000F4F10"/>
    <w:rsid w:val="000F4F52"/>
    <w:rsid w:val="000F5594"/>
    <w:rsid w:val="000F570E"/>
    <w:rsid w:val="000F6458"/>
    <w:rsid w:val="000F6E4F"/>
    <w:rsid w:val="000F73C9"/>
    <w:rsid w:val="0010510C"/>
    <w:rsid w:val="00105D39"/>
    <w:rsid w:val="00106E40"/>
    <w:rsid w:val="00106E8E"/>
    <w:rsid w:val="00106F92"/>
    <w:rsid w:val="00107091"/>
    <w:rsid w:val="00112BF4"/>
    <w:rsid w:val="00112EE9"/>
    <w:rsid w:val="00113D29"/>
    <w:rsid w:val="001155CF"/>
    <w:rsid w:val="00115C2B"/>
    <w:rsid w:val="00116531"/>
    <w:rsid w:val="00117212"/>
    <w:rsid w:val="0011734F"/>
    <w:rsid w:val="0012003A"/>
    <w:rsid w:val="001203DD"/>
    <w:rsid w:val="001207CD"/>
    <w:rsid w:val="00121AED"/>
    <w:rsid w:val="00123321"/>
    <w:rsid w:val="00124D89"/>
    <w:rsid w:val="00126AB3"/>
    <w:rsid w:val="001277DA"/>
    <w:rsid w:val="00130161"/>
    <w:rsid w:val="001319DD"/>
    <w:rsid w:val="0013356B"/>
    <w:rsid w:val="001342E8"/>
    <w:rsid w:val="00135D46"/>
    <w:rsid w:val="001419DB"/>
    <w:rsid w:val="00142FFA"/>
    <w:rsid w:val="0014407D"/>
    <w:rsid w:val="00151441"/>
    <w:rsid w:val="0015339C"/>
    <w:rsid w:val="00156D0D"/>
    <w:rsid w:val="00161296"/>
    <w:rsid w:val="00162B0A"/>
    <w:rsid w:val="00162FB4"/>
    <w:rsid w:val="00164859"/>
    <w:rsid w:val="0016487D"/>
    <w:rsid w:val="001659C5"/>
    <w:rsid w:val="001662F3"/>
    <w:rsid w:val="00166D4B"/>
    <w:rsid w:val="0017148B"/>
    <w:rsid w:val="00171BDE"/>
    <w:rsid w:val="001762F7"/>
    <w:rsid w:val="00176961"/>
    <w:rsid w:val="00176F61"/>
    <w:rsid w:val="00177279"/>
    <w:rsid w:val="00180508"/>
    <w:rsid w:val="00181B0D"/>
    <w:rsid w:val="00183558"/>
    <w:rsid w:val="00183E05"/>
    <w:rsid w:val="00186510"/>
    <w:rsid w:val="0018715D"/>
    <w:rsid w:val="00187B20"/>
    <w:rsid w:val="00190FB1"/>
    <w:rsid w:val="001929E8"/>
    <w:rsid w:val="00193787"/>
    <w:rsid w:val="001940FC"/>
    <w:rsid w:val="00194B91"/>
    <w:rsid w:val="001A2B55"/>
    <w:rsid w:val="001A30ED"/>
    <w:rsid w:val="001A329E"/>
    <w:rsid w:val="001A3A24"/>
    <w:rsid w:val="001A52CF"/>
    <w:rsid w:val="001B05F8"/>
    <w:rsid w:val="001B1C65"/>
    <w:rsid w:val="001B6109"/>
    <w:rsid w:val="001B681C"/>
    <w:rsid w:val="001B683C"/>
    <w:rsid w:val="001B6C8A"/>
    <w:rsid w:val="001C2222"/>
    <w:rsid w:val="001C2354"/>
    <w:rsid w:val="001C3518"/>
    <w:rsid w:val="001C406C"/>
    <w:rsid w:val="001C45DA"/>
    <w:rsid w:val="001C4C0D"/>
    <w:rsid w:val="001C4DD8"/>
    <w:rsid w:val="001C4E2B"/>
    <w:rsid w:val="001C5BC6"/>
    <w:rsid w:val="001C62F7"/>
    <w:rsid w:val="001C7898"/>
    <w:rsid w:val="001C7F70"/>
    <w:rsid w:val="001D0FB5"/>
    <w:rsid w:val="001D2396"/>
    <w:rsid w:val="001D329D"/>
    <w:rsid w:val="001D4250"/>
    <w:rsid w:val="001D4285"/>
    <w:rsid w:val="001D4462"/>
    <w:rsid w:val="001D446C"/>
    <w:rsid w:val="001D792B"/>
    <w:rsid w:val="001D7B2A"/>
    <w:rsid w:val="001D7E01"/>
    <w:rsid w:val="001E00AE"/>
    <w:rsid w:val="001E1598"/>
    <w:rsid w:val="001E1E7E"/>
    <w:rsid w:val="001E3297"/>
    <w:rsid w:val="001E32E2"/>
    <w:rsid w:val="001E4136"/>
    <w:rsid w:val="001E4E14"/>
    <w:rsid w:val="001E60F7"/>
    <w:rsid w:val="001E63CA"/>
    <w:rsid w:val="001E640C"/>
    <w:rsid w:val="001E6CF6"/>
    <w:rsid w:val="001E71ED"/>
    <w:rsid w:val="001E79C2"/>
    <w:rsid w:val="001F0EDB"/>
    <w:rsid w:val="001F1446"/>
    <w:rsid w:val="001F1BBA"/>
    <w:rsid w:val="001F20A7"/>
    <w:rsid w:val="001F22D5"/>
    <w:rsid w:val="001F2741"/>
    <w:rsid w:val="001F2EEE"/>
    <w:rsid w:val="001F5DB2"/>
    <w:rsid w:val="001F68B6"/>
    <w:rsid w:val="001F68D2"/>
    <w:rsid w:val="001F7B33"/>
    <w:rsid w:val="002004D8"/>
    <w:rsid w:val="00201F3F"/>
    <w:rsid w:val="00203245"/>
    <w:rsid w:val="00203DE1"/>
    <w:rsid w:val="002044AB"/>
    <w:rsid w:val="002049F2"/>
    <w:rsid w:val="00204CFD"/>
    <w:rsid w:val="002055CE"/>
    <w:rsid w:val="00205A1F"/>
    <w:rsid w:val="00206025"/>
    <w:rsid w:val="002062AC"/>
    <w:rsid w:val="00211924"/>
    <w:rsid w:val="00213B98"/>
    <w:rsid w:val="00215CB6"/>
    <w:rsid w:val="002171D8"/>
    <w:rsid w:val="0021780A"/>
    <w:rsid w:val="002202A2"/>
    <w:rsid w:val="002203B6"/>
    <w:rsid w:val="002232A1"/>
    <w:rsid w:val="002234E4"/>
    <w:rsid w:val="002235F8"/>
    <w:rsid w:val="00224BB9"/>
    <w:rsid w:val="0022571A"/>
    <w:rsid w:val="00225D56"/>
    <w:rsid w:val="002266BF"/>
    <w:rsid w:val="00226B00"/>
    <w:rsid w:val="00227F9A"/>
    <w:rsid w:val="00230685"/>
    <w:rsid w:val="00230918"/>
    <w:rsid w:val="00232A36"/>
    <w:rsid w:val="00232BC8"/>
    <w:rsid w:val="00233719"/>
    <w:rsid w:val="00233C70"/>
    <w:rsid w:val="0023653D"/>
    <w:rsid w:val="00237FBE"/>
    <w:rsid w:val="0024126B"/>
    <w:rsid w:val="002412F4"/>
    <w:rsid w:val="00241373"/>
    <w:rsid w:val="002454DA"/>
    <w:rsid w:val="002470E7"/>
    <w:rsid w:val="002511F5"/>
    <w:rsid w:val="00252AD7"/>
    <w:rsid w:val="002538DF"/>
    <w:rsid w:val="0025530E"/>
    <w:rsid w:val="002557C2"/>
    <w:rsid w:val="002557D3"/>
    <w:rsid w:val="002567B3"/>
    <w:rsid w:val="00256D8B"/>
    <w:rsid w:val="00256E62"/>
    <w:rsid w:val="00257F29"/>
    <w:rsid w:val="0026016E"/>
    <w:rsid w:val="002601CD"/>
    <w:rsid w:val="00261B6C"/>
    <w:rsid w:val="00262836"/>
    <w:rsid w:val="00262FC7"/>
    <w:rsid w:val="0026362C"/>
    <w:rsid w:val="00263E21"/>
    <w:rsid w:val="00265441"/>
    <w:rsid w:val="00266885"/>
    <w:rsid w:val="00266F38"/>
    <w:rsid w:val="00267E93"/>
    <w:rsid w:val="002701C0"/>
    <w:rsid w:val="00270BC3"/>
    <w:rsid w:val="00270DEA"/>
    <w:rsid w:val="00271045"/>
    <w:rsid w:val="00271319"/>
    <w:rsid w:val="00271D8A"/>
    <w:rsid w:val="002731F7"/>
    <w:rsid w:val="00273D78"/>
    <w:rsid w:val="002740C2"/>
    <w:rsid w:val="00274C5B"/>
    <w:rsid w:val="00275E48"/>
    <w:rsid w:val="00277508"/>
    <w:rsid w:val="002805FD"/>
    <w:rsid w:val="002833A0"/>
    <w:rsid w:val="002844B5"/>
    <w:rsid w:val="002859F2"/>
    <w:rsid w:val="002864B7"/>
    <w:rsid w:val="00286603"/>
    <w:rsid w:val="00286661"/>
    <w:rsid w:val="00287879"/>
    <w:rsid w:val="00292BBE"/>
    <w:rsid w:val="00292F08"/>
    <w:rsid w:val="00292F1D"/>
    <w:rsid w:val="00293095"/>
    <w:rsid w:val="0029376B"/>
    <w:rsid w:val="002945E6"/>
    <w:rsid w:val="00295DEB"/>
    <w:rsid w:val="002976BC"/>
    <w:rsid w:val="00297EC0"/>
    <w:rsid w:val="002A040F"/>
    <w:rsid w:val="002A2346"/>
    <w:rsid w:val="002A4162"/>
    <w:rsid w:val="002A6067"/>
    <w:rsid w:val="002A6FD0"/>
    <w:rsid w:val="002A76A1"/>
    <w:rsid w:val="002B1714"/>
    <w:rsid w:val="002B1E62"/>
    <w:rsid w:val="002B27D2"/>
    <w:rsid w:val="002B29A8"/>
    <w:rsid w:val="002B3E64"/>
    <w:rsid w:val="002B78CB"/>
    <w:rsid w:val="002B7F13"/>
    <w:rsid w:val="002C0EB8"/>
    <w:rsid w:val="002C12CE"/>
    <w:rsid w:val="002C14DC"/>
    <w:rsid w:val="002C1E7E"/>
    <w:rsid w:val="002C2CEF"/>
    <w:rsid w:val="002C37CA"/>
    <w:rsid w:val="002C3CFE"/>
    <w:rsid w:val="002C5844"/>
    <w:rsid w:val="002D09A9"/>
    <w:rsid w:val="002D0B21"/>
    <w:rsid w:val="002D2E11"/>
    <w:rsid w:val="002D2ECE"/>
    <w:rsid w:val="002D352A"/>
    <w:rsid w:val="002D3B07"/>
    <w:rsid w:val="002D3C9D"/>
    <w:rsid w:val="002D3D6A"/>
    <w:rsid w:val="002D5AC4"/>
    <w:rsid w:val="002D5DD9"/>
    <w:rsid w:val="002D70A8"/>
    <w:rsid w:val="002E4928"/>
    <w:rsid w:val="002E593A"/>
    <w:rsid w:val="002E646C"/>
    <w:rsid w:val="002E6E61"/>
    <w:rsid w:val="002E7BAE"/>
    <w:rsid w:val="002F006D"/>
    <w:rsid w:val="002F00F8"/>
    <w:rsid w:val="002F0E8A"/>
    <w:rsid w:val="002F1BF7"/>
    <w:rsid w:val="002F1F65"/>
    <w:rsid w:val="002F2D1D"/>
    <w:rsid w:val="002F2F9D"/>
    <w:rsid w:val="002F3F48"/>
    <w:rsid w:val="002F7297"/>
    <w:rsid w:val="002F73AA"/>
    <w:rsid w:val="002F7F0E"/>
    <w:rsid w:val="00300829"/>
    <w:rsid w:val="00301B45"/>
    <w:rsid w:val="00301B56"/>
    <w:rsid w:val="003021C1"/>
    <w:rsid w:val="003035B4"/>
    <w:rsid w:val="003038D3"/>
    <w:rsid w:val="00303CF5"/>
    <w:rsid w:val="00305542"/>
    <w:rsid w:val="0030596C"/>
    <w:rsid w:val="00305E03"/>
    <w:rsid w:val="00305F6C"/>
    <w:rsid w:val="00305FB1"/>
    <w:rsid w:val="003063B7"/>
    <w:rsid w:val="003064A7"/>
    <w:rsid w:val="00306DCA"/>
    <w:rsid w:val="0030705D"/>
    <w:rsid w:val="00307292"/>
    <w:rsid w:val="003105F7"/>
    <w:rsid w:val="00310E84"/>
    <w:rsid w:val="0031241C"/>
    <w:rsid w:val="003135C7"/>
    <w:rsid w:val="00313C16"/>
    <w:rsid w:val="003143A3"/>
    <w:rsid w:val="003143EB"/>
    <w:rsid w:val="00315907"/>
    <w:rsid w:val="00315969"/>
    <w:rsid w:val="003174AC"/>
    <w:rsid w:val="003200EB"/>
    <w:rsid w:val="003203C9"/>
    <w:rsid w:val="00320BD5"/>
    <w:rsid w:val="003220B3"/>
    <w:rsid w:val="00323031"/>
    <w:rsid w:val="0032360F"/>
    <w:rsid w:val="003239BE"/>
    <w:rsid w:val="00325BBB"/>
    <w:rsid w:val="00327504"/>
    <w:rsid w:val="003275BC"/>
    <w:rsid w:val="00333483"/>
    <w:rsid w:val="00333A1F"/>
    <w:rsid w:val="003344FA"/>
    <w:rsid w:val="00335E3B"/>
    <w:rsid w:val="0033795C"/>
    <w:rsid w:val="00340D30"/>
    <w:rsid w:val="00341016"/>
    <w:rsid w:val="003416EA"/>
    <w:rsid w:val="00342E9F"/>
    <w:rsid w:val="00344A30"/>
    <w:rsid w:val="0034511F"/>
    <w:rsid w:val="00347877"/>
    <w:rsid w:val="00350D10"/>
    <w:rsid w:val="00352D05"/>
    <w:rsid w:val="00353830"/>
    <w:rsid w:val="00355EC1"/>
    <w:rsid w:val="00356031"/>
    <w:rsid w:val="00356421"/>
    <w:rsid w:val="00360DBE"/>
    <w:rsid w:val="0036100C"/>
    <w:rsid w:val="003610BA"/>
    <w:rsid w:val="003653C5"/>
    <w:rsid w:val="00366252"/>
    <w:rsid w:val="00367DD1"/>
    <w:rsid w:val="00370BAC"/>
    <w:rsid w:val="00370DF6"/>
    <w:rsid w:val="00371CBF"/>
    <w:rsid w:val="00372242"/>
    <w:rsid w:val="003728AC"/>
    <w:rsid w:val="00373271"/>
    <w:rsid w:val="00375E6B"/>
    <w:rsid w:val="00376DF4"/>
    <w:rsid w:val="00377315"/>
    <w:rsid w:val="00381516"/>
    <w:rsid w:val="003816D2"/>
    <w:rsid w:val="0038198F"/>
    <w:rsid w:val="00382D2D"/>
    <w:rsid w:val="003837E9"/>
    <w:rsid w:val="00383C87"/>
    <w:rsid w:val="00385B0C"/>
    <w:rsid w:val="003878C6"/>
    <w:rsid w:val="00390FD6"/>
    <w:rsid w:val="00391394"/>
    <w:rsid w:val="0039316C"/>
    <w:rsid w:val="0039415B"/>
    <w:rsid w:val="003946DE"/>
    <w:rsid w:val="00397AC4"/>
    <w:rsid w:val="00397C68"/>
    <w:rsid w:val="003A0192"/>
    <w:rsid w:val="003A0C38"/>
    <w:rsid w:val="003A10BC"/>
    <w:rsid w:val="003A1FBB"/>
    <w:rsid w:val="003A23F1"/>
    <w:rsid w:val="003A2F50"/>
    <w:rsid w:val="003A3E4E"/>
    <w:rsid w:val="003A3ED7"/>
    <w:rsid w:val="003A49FE"/>
    <w:rsid w:val="003A5CD8"/>
    <w:rsid w:val="003A6779"/>
    <w:rsid w:val="003B0D33"/>
    <w:rsid w:val="003B19BA"/>
    <w:rsid w:val="003B6FF8"/>
    <w:rsid w:val="003B79A7"/>
    <w:rsid w:val="003B7C7D"/>
    <w:rsid w:val="003C0C4F"/>
    <w:rsid w:val="003C1514"/>
    <w:rsid w:val="003C273D"/>
    <w:rsid w:val="003C33A8"/>
    <w:rsid w:val="003C3B4E"/>
    <w:rsid w:val="003C58EB"/>
    <w:rsid w:val="003C5DF3"/>
    <w:rsid w:val="003C6353"/>
    <w:rsid w:val="003D1C71"/>
    <w:rsid w:val="003D1D7F"/>
    <w:rsid w:val="003D2008"/>
    <w:rsid w:val="003D35A3"/>
    <w:rsid w:val="003D6C31"/>
    <w:rsid w:val="003D7433"/>
    <w:rsid w:val="003E0776"/>
    <w:rsid w:val="003E0A33"/>
    <w:rsid w:val="003E17CC"/>
    <w:rsid w:val="003E2B5A"/>
    <w:rsid w:val="003E3A7C"/>
    <w:rsid w:val="003E3D04"/>
    <w:rsid w:val="003E5823"/>
    <w:rsid w:val="003F04DA"/>
    <w:rsid w:val="003F08E5"/>
    <w:rsid w:val="003F3573"/>
    <w:rsid w:val="003F51B1"/>
    <w:rsid w:val="003F5FAA"/>
    <w:rsid w:val="003F6171"/>
    <w:rsid w:val="003F62C7"/>
    <w:rsid w:val="003F6C36"/>
    <w:rsid w:val="003F6F08"/>
    <w:rsid w:val="00402020"/>
    <w:rsid w:val="00404059"/>
    <w:rsid w:val="0040718E"/>
    <w:rsid w:val="0041019D"/>
    <w:rsid w:val="00411F74"/>
    <w:rsid w:val="00412E42"/>
    <w:rsid w:val="004130F3"/>
    <w:rsid w:val="00413884"/>
    <w:rsid w:val="00415080"/>
    <w:rsid w:val="00415B3A"/>
    <w:rsid w:val="0041730E"/>
    <w:rsid w:val="00417428"/>
    <w:rsid w:val="00417997"/>
    <w:rsid w:val="00417E1C"/>
    <w:rsid w:val="004225FD"/>
    <w:rsid w:val="00422EA1"/>
    <w:rsid w:val="00423E30"/>
    <w:rsid w:val="0042446A"/>
    <w:rsid w:val="00425F6F"/>
    <w:rsid w:val="00427C71"/>
    <w:rsid w:val="0043035E"/>
    <w:rsid w:val="0043675B"/>
    <w:rsid w:val="00436BE3"/>
    <w:rsid w:val="00441C62"/>
    <w:rsid w:val="00442807"/>
    <w:rsid w:val="00443142"/>
    <w:rsid w:val="00443CD1"/>
    <w:rsid w:val="00445578"/>
    <w:rsid w:val="00446F35"/>
    <w:rsid w:val="00447BBF"/>
    <w:rsid w:val="00447E85"/>
    <w:rsid w:val="004536EB"/>
    <w:rsid w:val="00453F6E"/>
    <w:rsid w:val="0045401C"/>
    <w:rsid w:val="00454D60"/>
    <w:rsid w:val="00455FFF"/>
    <w:rsid w:val="00457A9A"/>
    <w:rsid w:val="0046095C"/>
    <w:rsid w:val="004623EF"/>
    <w:rsid w:val="004627A0"/>
    <w:rsid w:val="00462B7E"/>
    <w:rsid w:val="00465078"/>
    <w:rsid w:val="0046563A"/>
    <w:rsid w:val="00465F78"/>
    <w:rsid w:val="00467AC0"/>
    <w:rsid w:val="0047008D"/>
    <w:rsid w:val="004704AD"/>
    <w:rsid w:val="00470BF9"/>
    <w:rsid w:val="00471BF6"/>
    <w:rsid w:val="00473172"/>
    <w:rsid w:val="004732C4"/>
    <w:rsid w:val="00474689"/>
    <w:rsid w:val="00474C64"/>
    <w:rsid w:val="004761AE"/>
    <w:rsid w:val="0047633C"/>
    <w:rsid w:val="00476BC2"/>
    <w:rsid w:val="004773DD"/>
    <w:rsid w:val="004806B0"/>
    <w:rsid w:val="00480B56"/>
    <w:rsid w:val="004812CF"/>
    <w:rsid w:val="004855BE"/>
    <w:rsid w:val="004863AF"/>
    <w:rsid w:val="0048644C"/>
    <w:rsid w:val="00492719"/>
    <w:rsid w:val="00492AA7"/>
    <w:rsid w:val="00492C3B"/>
    <w:rsid w:val="00492C71"/>
    <w:rsid w:val="00494A7A"/>
    <w:rsid w:val="00496AB9"/>
    <w:rsid w:val="004A0BBA"/>
    <w:rsid w:val="004A0CAE"/>
    <w:rsid w:val="004A1D43"/>
    <w:rsid w:val="004A1F9D"/>
    <w:rsid w:val="004A46FB"/>
    <w:rsid w:val="004A5179"/>
    <w:rsid w:val="004A7655"/>
    <w:rsid w:val="004B2811"/>
    <w:rsid w:val="004B29AC"/>
    <w:rsid w:val="004B3537"/>
    <w:rsid w:val="004B3AE0"/>
    <w:rsid w:val="004B3DD2"/>
    <w:rsid w:val="004B43F7"/>
    <w:rsid w:val="004B45FA"/>
    <w:rsid w:val="004B7A4F"/>
    <w:rsid w:val="004B7D50"/>
    <w:rsid w:val="004B7DAA"/>
    <w:rsid w:val="004C114A"/>
    <w:rsid w:val="004C1535"/>
    <w:rsid w:val="004C2248"/>
    <w:rsid w:val="004C3DB9"/>
    <w:rsid w:val="004C4216"/>
    <w:rsid w:val="004C6041"/>
    <w:rsid w:val="004C6807"/>
    <w:rsid w:val="004C69BF"/>
    <w:rsid w:val="004C6AF7"/>
    <w:rsid w:val="004D0602"/>
    <w:rsid w:val="004D085F"/>
    <w:rsid w:val="004D14F8"/>
    <w:rsid w:val="004D42DE"/>
    <w:rsid w:val="004D4972"/>
    <w:rsid w:val="004D5BC6"/>
    <w:rsid w:val="004D5CC3"/>
    <w:rsid w:val="004D626F"/>
    <w:rsid w:val="004D6889"/>
    <w:rsid w:val="004E0ECA"/>
    <w:rsid w:val="004E1E47"/>
    <w:rsid w:val="004E30B9"/>
    <w:rsid w:val="004E39C9"/>
    <w:rsid w:val="004E455E"/>
    <w:rsid w:val="004E4C6A"/>
    <w:rsid w:val="004E7515"/>
    <w:rsid w:val="004F0879"/>
    <w:rsid w:val="004F0903"/>
    <w:rsid w:val="004F2A96"/>
    <w:rsid w:val="004F2C20"/>
    <w:rsid w:val="004F6817"/>
    <w:rsid w:val="00503FA1"/>
    <w:rsid w:val="00506C51"/>
    <w:rsid w:val="00506C99"/>
    <w:rsid w:val="005101ED"/>
    <w:rsid w:val="0051066F"/>
    <w:rsid w:val="00512835"/>
    <w:rsid w:val="00514B67"/>
    <w:rsid w:val="00515C6F"/>
    <w:rsid w:val="00520E5F"/>
    <w:rsid w:val="00522086"/>
    <w:rsid w:val="005235DA"/>
    <w:rsid w:val="0052439C"/>
    <w:rsid w:val="00524AED"/>
    <w:rsid w:val="00525F59"/>
    <w:rsid w:val="00526ADF"/>
    <w:rsid w:val="005270CD"/>
    <w:rsid w:val="005271B5"/>
    <w:rsid w:val="0053019B"/>
    <w:rsid w:val="005303DF"/>
    <w:rsid w:val="0053098C"/>
    <w:rsid w:val="0053138E"/>
    <w:rsid w:val="00532D83"/>
    <w:rsid w:val="00532FF4"/>
    <w:rsid w:val="00533B85"/>
    <w:rsid w:val="00534CDB"/>
    <w:rsid w:val="00534E06"/>
    <w:rsid w:val="00535F79"/>
    <w:rsid w:val="00536A70"/>
    <w:rsid w:val="00537896"/>
    <w:rsid w:val="005428F1"/>
    <w:rsid w:val="00543195"/>
    <w:rsid w:val="00543261"/>
    <w:rsid w:val="005438E4"/>
    <w:rsid w:val="0054468B"/>
    <w:rsid w:val="00546B54"/>
    <w:rsid w:val="00546CCE"/>
    <w:rsid w:val="005474BB"/>
    <w:rsid w:val="005506C8"/>
    <w:rsid w:val="00552296"/>
    <w:rsid w:val="005548A7"/>
    <w:rsid w:val="00554B44"/>
    <w:rsid w:val="0055524D"/>
    <w:rsid w:val="0056165C"/>
    <w:rsid w:val="005621EC"/>
    <w:rsid w:val="00562760"/>
    <w:rsid w:val="00563D72"/>
    <w:rsid w:val="00564407"/>
    <w:rsid w:val="00565650"/>
    <w:rsid w:val="00565A05"/>
    <w:rsid w:val="00566A54"/>
    <w:rsid w:val="00566D99"/>
    <w:rsid w:val="0056707E"/>
    <w:rsid w:val="00567724"/>
    <w:rsid w:val="00571F6A"/>
    <w:rsid w:val="00572D2F"/>
    <w:rsid w:val="00573F73"/>
    <w:rsid w:val="00574B5E"/>
    <w:rsid w:val="00574CD3"/>
    <w:rsid w:val="0057663A"/>
    <w:rsid w:val="00581747"/>
    <w:rsid w:val="00584CB8"/>
    <w:rsid w:val="00584D25"/>
    <w:rsid w:val="00584FE7"/>
    <w:rsid w:val="005864DF"/>
    <w:rsid w:val="00591A4B"/>
    <w:rsid w:val="005920D9"/>
    <w:rsid w:val="00592643"/>
    <w:rsid w:val="00592733"/>
    <w:rsid w:val="005938C6"/>
    <w:rsid w:val="005969D8"/>
    <w:rsid w:val="00597257"/>
    <w:rsid w:val="005975DD"/>
    <w:rsid w:val="005977A9"/>
    <w:rsid w:val="00597C8B"/>
    <w:rsid w:val="005A0CE7"/>
    <w:rsid w:val="005A2202"/>
    <w:rsid w:val="005A320E"/>
    <w:rsid w:val="005A321C"/>
    <w:rsid w:val="005A48C2"/>
    <w:rsid w:val="005A574A"/>
    <w:rsid w:val="005A59E5"/>
    <w:rsid w:val="005A668B"/>
    <w:rsid w:val="005A71E3"/>
    <w:rsid w:val="005A78EB"/>
    <w:rsid w:val="005A7AA5"/>
    <w:rsid w:val="005B1097"/>
    <w:rsid w:val="005B17C7"/>
    <w:rsid w:val="005B70CB"/>
    <w:rsid w:val="005C0677"/>
    <w:rsid w:val="005C10BF"/>
    <w:rsid w:val="005C1543"/>
    <w:rsid w:val="005C1766"/>
    <w:rsid w:val="005C41BD"/>
    <w:rsid w:val="005C422E"/>
    <w:rsid w:val="005C43CC"/>
    <w:rsid w:val="005C4D03"/>
    <w:rsid w:val="005C58F7"/>
    <w:rsid w:val="005C5A47"/>
    <w:rsid w:val="005C5F90"/>
    <w:rsid w:val="005C62EC"/>
    <w:rsid w:val="005C6CF9"/>
    <w:rsid w:val="005C6F9A"/>
    <w:rsid w:val="005D0604"/>
    <w:rsid w:val="005D3061"/>
    <w:rsid w:val="005D329A"/>
    <w:rsid w:val="005D3D01"/>
    <w:rsid w:val="005D4C34"/>
    <w:rsid w:val="005D7223"/>
    <w:rsid w:val="005E1341"/>
    <w:rsid w:val="005E14E4"/>
    <w:rsid w:val="005E1C81"/>
    <w:rsid w:val="005E38F3"/>
    <w:rsid w:val="005E4085"/>
    <w:rsid w:val="005E4818"/>
    <w:rsid w:val="005E6DD3"/>
    <w:rsid w:val="005F0573"/>
    <w:rsid w:val="005F16A3"/>
    <w:rsid w:val="005F17C1"/>
    <w:rsid w:val="005F1F9D"/>
    <w:rsid w:val="005F3D86"/>
    <w:rsid w:val="005F5B96"/>
    <w:rsid w:val="005F6AF6"/>
    <w:rsid w:val="00600430"/>
    <w:rsid w:val="006018D1"/>
    <w:rsid w:val="00602A35"/>
    <w:rsid w:val="0060395D"/>
    <w:rsid w:val="006057E8"/>
    <w:rsid w:val="00605B2B"/>
    <w:rsid w:val="00606746"/>
    <w:rsid w:val="0060781D"/>
    <w:rsid w:val="0061094A"/>
    <w:rsid w:val="00610B30"/>
    <w:rsid w:val="00611010"/>
    <w:rsid w:val="00612AD5"/>
    <w:rsid w:val="006133D1"/>
    <w:rsid w:val="00614C6A"/>
    <w:rsid w:val="00615706"/>
    <w:rsid w:val="00615D9B"/>
    <w:rsid w:val="0061776D"/>
    <w:rsid w:val="0062220A"/>
    <w:rsid w:val="00623027"/>
    <w:rsid w:val="00623BAA"/>
    <w:rsid w:val="006246F4"/>
    <w:rsid w:val="00625222"/>
    <w:rsid w:val="0062605B"/>
    <w:rsid w:val="0062782F"/>
    <w:rsid w:val="006313C4"/>
    <w:rsid w:val="00632E53"/>
    <w:rsid w:val="00634939"/>
    <w:rsid w:val="00635370"/>
    <w:rsid w:val="006366B0"/>
    <w:rsid w:val="006378C7"/>
    <w:rsid w:val="006378F1"/>
    <w:rsid w:val="00642B9C"/>
    <w:rsid w:val="00644446"/>
    <w:rsid w:val="00645267"/>
    <w:rsid w:val="00645B83"/>
    <w:rsid w:val="006470A6"/>
    <w:rsid w:val="00647609"/>
    <w:rsid w:val="00647698"/>
    <w:rsid w:val="0064775C"/>
    <w:rsid w:val="00651254"/>
    <w:rsid w:val="00652BAB"/>
    <w:rsid w:val="00652E06"/>
    <w:rsid w:val="00654A07"/>
    <w:rsid w:val="00654F0C"/>
    <w:rsid w:val="00656400"/>
    <w:rsid w:val="006565AB"/>
    <w:rsid w:val="00656B79"/>
    <w:rsid w:val="00656F68"/>
    <w:rsid w:val="006575F6"/>
    <w:rsid w:val="00657C8E"/>
    <w:rsid w:val="00657EDB"/>
    <w:rsid w:val="00660608"/>
    <w:rsid w:val="00662569"/>
    <w:rsid w:val="006627BE"/>
    <w:rsid w:val="00662C28"/>
    <w:rsid w:val="00664F89"/>
    <w:rsid w:val="00665B49"/>
    <w:rsid w:val="00665BF9"/>
    <w:rsid w:val="0066616C"/>
    <w:rsid w:val="006706AD"/>
    <w:rsid w:val="00672DD4"/>
    <w:rsid w:val="0067323B"/>
    <w:rsid w:val="00674EA3"/>
    <w:rsid w:val="00680BD0"/>
    <w:rsid w:val="00681A0C"/>
    <w:rsid w:val="00681EF1"/>
    <w:rsid w:val="006842B4"/>
    <w:rsid w:val="006842EF"/>
    <w:rsid w:val="0068543D"/>
    <w:rsid w:val="006858EE"/>
    <w:rsid w:val="00685EB2"/>
    <w:rsid w:val="00686DAA"/>
    <w:rsid w:val="006876FF"/>
    <w:rsid w:val="00690AEF"/>
    <w:rsid w:val="00690C0A"/>
    <w:rsid w:val="00690C0F"/>
    <w:rsid w:val="006929AB"/>
    <w:rsid w:val="00693433"/>
    <w:rsid w:val="006936EC"/>
    <w:rsid w:val="00693B29"/>
    <w:rsid w:val="00696C16"/>
    <w:rsid w:val="0069744B"/>
    <w:rsid w:val="006A020D"/>
    <w:rsid w:val="006A0279"/>
    <w:rsid w:val="006A0476"/>
    <w:rsid w:val="006A1C57"/>
    <w:rsid w:val="006A30FA"/>
    <w:rsid w:val="006A45B1"/>
    <w:rsid w:val="006A4707"/>
    <w:rsid w:val="006A57D4"/>
    <w:rsid w:val="006A5D53"/>
    <w:rsid w:val="006A6827"/>
    <w:rsid w:val="006A7501"/>
    <w:rsid w:val="006B0009"/>
    <w:rsid w:val="006B1ED4"/>
    <w:rsid w:val="006B2884"/>
    <w:rsid w:val="006B51E0"/>
    <w:rsid w:val="006B5544"/>
    <w:rsid w:val="006B6AC1"/>
    <w:rsid w:val="006B72A3"/>
    <w:rsid w:val="006B7593"/>
    <w:rsid w:val="006B7B22"/>
    <w:rsid w:val="006C2C94"/>
    <w:rsid w:val="006C35C0"/>
    <w:rsid w:val="006C3CD0"/>
    <w:rsid w:val="006C494D"/>
    <w:rsid w:val="006C4C91"/>
    <w:rsid w:val="006C4FAB"/>
    <w:rsid w:val="006C4FE4"/>
    <w:rsid w:val="006C5EC1"/>
    <w:rsid w:val="006C7A57"/>
    <w:rsid w:val="006D0140"/>
    <w:rsid w:val="006D3440"/>
    <w:rsid w:val="006D39AE"/>
    <w:rsid w:val="006D3CB3"/>
    <w:rsid w:val="006D429E"/>
    <w:rsid w:val="006D57CA"/>
    <w:rsid w:val="006D5BF8"/>
    <w:rsid w:val="006D6533"/>
    <w:rsid w:val="006D6C9E"/>
    <w:rsid w:val="006D6F4A"/>
    <w:rsid w:val="006E0DBB"/>
    <w:rsid w:val="006E1DF8"/>
    <w:rsid w:val="006E57A6"/>
    <w:rsid w:val="006F1717"/>
    <w:rsid w:val="006F5EEA"/>
    <w:rsid w:val="00704193"/>
    <w:rsid w:val="007051B1"/>
    <w:rsid w:val="00705C29"/>
    <w:rsid w:val="00705D6C"/>
    <w:rsid w:val="0070637F"/>
    <w:rsid w:val="00706469"/>
    <w:rsid w:val="0070743A"/>
    <w:rsid w:val="00707685"/>
    <w:rsid w:val="00707D1F"/>
    <w:rsid w:val="00711228"/>
    <w:rsid w:val="00711394"/>
    <w:rsid w:val="0071167B"/>
    <w:rsid w:val="00712E03"/>
    <w:rsid w:val="00715F9E"/>
    <w:rsid w:val="0071695D"/>
    <w:rsid w:val="0071702C"/>
    <w:rsid w:val="0071710D"/>
    <w:rsid w:val="00717515"/>
    <w:rsid w:val="00720BB4"/>
    <w:rsid w:val="00722E98"/>
    <w:rsid w:val="00723F74"/>
    <w:rsid w:val="00727778"/>
    <w:rsid w:val="007310A1"/>
    <w:rsid w:val="00731160"/>
    <w:rsid w:val="0073189B"/>
    <w:rsid w:val="0073520D"/>
    <w:rsid w:val="0073524B"/>
    <w:rsid w:val="00735D6A"/>
    <w:rsid w:val="0073617C"/>
    <w:rsid w:val="007402A9"/>
    <w:rsid w:val="0074091A"/>
    <w:rsid w:val="0074242E"/>
    <w:rsid w:val="00744667"/>
    <w:rsid w:val="007448F4"/>
    <w:rsid w:val="0074577A"/>
    <w:rsid w:val="0075189F"/>
    <w:rsid w:val="007569EF"/>
    <w:rsid w:val="007609CD"/>
    <w:rsid w:val="00760E4F"/>
    <w:rsid w:val="00763951"/>
    <w:rsid w:val="00763D18"/>
    <w:rsid w:val="00764E9B"/>
    <w:rsid w:val="007669E0"/>
    <w:rsid w:val="0076713C"/>
    <w:rsid w:val="0076722C"/>
    <w:rsid w:val="00771C77"/>
    <w:rsid w:val="00771DDA"/>
    <w:rsid w:val="007728BA"/>
    <w:rsid w:val="00773C95"/>
    <w:rsid w:val="00774D8D"/>
    <w:rsid w:val="0077593E"/>
    <w:rsid w:val="00776906"/>
    <w:rsid w:val="0077722B"/>
    <w:rsid w:val="00780DFD"/>
    <w:rsid w:val="007814C5"/>
    <w:rsid w:val="007823A0"/>
    <w:rsid w:val="007823EB"/>
    <w:rsid w:val="0078602C"/>
    <w:rsid w:val="007868B5"/>
    <w:rsid w:val="00790946"/>
    <w:rsid w:val="00790AA1"/>
    <w:rsid w:val="007930A6"/>
    <w:rsid w:val="0079459E"/>
    <w:rsid w:val="007949F1"/>
    <w:rsid w:val="00794C60"/>
    <w:rsid w:val="00795822"/>
    <w:rsid w:val="007A04EB"/>
    <w:rsid w:val="007A0A4F"/>
    <w:rsid w:val="007A1A91"/>
    <w:rsid w:val="007A20C2"/>
    <w:rsid w:val="007A2501"/>
    <w:rsid w:val="007A2586"/>
    <w:rsid w:val="007A2CFA"/>
    <w:rsid w:val="007A3298"/>
    <w:rsid w:val="007A7EE4"/>
    <w:rsid w:val="007B0086"/>
    <w:rsid w:val="007B0150"/>
    <w:rsid w:val="007B0491"/>
    <w:rsid w:val="007B12CA"/>
    <w:rsid w:val="007B3CFF"/>
    <w:rsid w:val="007B4711"/>
    <w:rsid w:val="007B47AC"/>
    <w:rsid w:val="007B562C"/>
    <w:rsid w:val="007B6B96"/>
    <w:rsid w:val="007C0BE6"/>
    <w:rsid w:val="007C464B"/>
    <w:rsid w:val="007C5B04"/>
    <w:rsid w:val="007C744E"/>
    <w:rsid w:val="007D047D"/>
    <w:rsid w:val="007D1506"/>
    <w:rsid w:val="007D1E72"/>
    <w:rsid w:val="007D2EAE"/>
    <w:rsid w:val="007D5FBD"/>
    <w:rsid w:val="007E0E9B"/>
    <w:rsid w:val="007E1B34"/>
    <w:rsid w:val="007E1D97"/>
    <w:rsid w:val="007E28E2"/>
    <w:rsid w:val="007E34A0"/>
    <w:rsid w:val="007E3BD0"/>
    <w:rsid w:val="007E3FF6"/>
    <w:rsid w:val="007E4E14"/>
    <w:rsid w:val="007E6D3E"/>
    <w:rsid w:val="007E7569"/>
    <w:rsid w:val="007E7BAF"/>
    <w:rsid w:val="007F0398"/>
    <w:rsid w:val="007F1152"/>
    <w:rsid w:val="007F1249"/>
    <w:rsid w:val="007F157C"/>
    <w:rsid w:val="007F1D9A"/>
    <w:rsid w:val="007F3C91"/>
    <w:rsid w:val="007F536D"/>
    <w:rsid w:val="00802522"/>
    <w:rsid w:val="00803068"/>
    <w:rsid w:val="00806B94"/>
    <w:rsid w:val="00806F28"/>
    <w:rsid w:val="008124F7"/>
    <w:rsid w:val="00813AD4"/>
    <w:rsid w:val="00814467"/>
    <w:rsid w:val="00814C1B"/>
    <w:rsid w:val="00815475"/>
    <w:rsid w:val="00815C5F"/>
    <w:rsid w:val="0081636E"/>
    <w:rsid w:val="0081770D"/>
    <w:rsid w:val="00817E10"/>
    <w:rsid w:val="00817E30"/>
    <w:rsid w:val="008211A0"/>
    <w:rsid w:val="00821E14"/>
    <w:rsid w:val="00821F0E"/>
    <w:rsid w:val="0082443C"/>
    <w:rsid w:val="00827A48"/>
    <w:rsid w:val="0083044E"/>
    <w:rsid w:val="00831F5D"/>
    <w:rsid w:val="00833359"/>
    <w:rsid w:val="00833D8C"/>
    <w:rsid w:val="008378CF"/>
    <w:rsid w:val="00842360"/>
    <w:rsid w:val="0084418B"/>
    <w:rsid w:val="00845173"/>
    <w:rsid w:val="00845757"/>
    <w:rsid w:val="00845DFA"/>
    <w:rsid w:val="00846860"/>
    <w:rsid w:val="00846EE9"/>
    <w:rsid w:val="00846FD5"/>
    <w:rsid w:val="008478CB"/>
    <w:rsid w:val="0085095B"/>
    <w:rsid w:val="008523DA"/>
    <w:rsid w:val="00853E87"/>
    <w:rsid w:val="00854A34"/>
    <w:rsid w:val="00855823"/>
    <w:rsid w:val="008574FC"/>
    <w:rsid w:val="0085753D"/>
    <w:rsid w:val="008609F3"/>
    <w:rsid w:val="008621F0"/>
    <w:rsid w:val="008636BE"/>
    <w:rsid w:val="00863DF7"/>
    <w:rsid w:val="00863F5A"/>
    <w:rsid w:val="008651F3"/>
    <w:rsid w:val="00866D5D"/>
    <w:rsid w:val="00866FE3"/>
    <w:rsid w:val="008678E1"/>
    <w:rsid w:val="00870733"/>
    <w:rsid w:val="00870FC9"/>
    <w:rsid w:val="0087137F"/>
    <w:rsid w:val="00871E48"/>
    <w:rsid w:val="0087235E"/>
    <w:rsid w:val="00872F1C"/>
    <w:rsid w:val="00873400"/>
    <w:rsid w:val="00875CE2"/>
    <w:rsid w:val="0087683D"/>
    <w:rsid w:val="00876B0D"/>
    <w:rsid w:val="00880E68"/>
    <w:rsid w:val="00882A59"/>
    <w:rsid w:val="0088399E"/>
    <w:rsid w:val="00883BF3"/>
    <w:rsid w:val="0088415D"/>
    <w:rsid w:val="00885683"/>
    <w:rsid w:val="008863C4"/>
    <w:rsid w:val="00886E5C"/>
    <w:rsid w:val="00890D56"/>
    <w:rsid w:val="00894AF3"/>
    <w:rsid w:val="00895A98"/>
    <w:rsid w:val="00896B71"/>
    <w:rsid w:val="008A0603"/>
    <w:rsid w:val="008A1E3C"/>
    <w:rsid w:val="008A351B"/>
    <w:rsid w:val="008A378B"/>
    <w:rsid w:val="008A399A"/>
    <w:rsid w:val="008A3B8C"/>
    <w:rsid w:val="008A4850"/>
    <w:rsid w:val="008A4A54"/>
    <w:rsid w:val="008A50BA"/>
    <w:rsid w:val="008A5E95"/>
    <w:rsid w:val="008A753E"/>
    <w:rsid w:val="008B010E"/>
    <w:rsid w:val="008B09CD"/>
    <w:rsid w:val="008B11C8"/>
    <w:rsid w:val="008B19B6"/>
    <w:rsid w:val="008B3ACE"/>
    <w:rsid w:val="008B5805"/>
    <w:rsid w:val="008C0033"/>
    <w:rsid w:val="008C1157"/>
    <w:rsid w:val="008C338F"/>
    <w:rsid w:val="008C34AE"/>
    <w:rsid w:val="008C37C4"/>
    <w:rsid w:val="008C3D30"/>
    <w:rsid w:val="008C3F5C"/>
    <w:rsid w:val="008C4C6A"/>
    <w:rsid w:val="008C4E58"/>
    <w:rsid w:val="008C655B"/>
    <w:rsid w:val="008C6BC9"/>
    <w:rsid w:val="008C6C25"/>
    <w:rsid w:val="008C70A8"/>
    <w:rsid w:val="008C7852"/>
    <w:rsid w:val="008C7D31"/>
    <w:rsid w:val="008D0467"/>
    <w:rsid w:val="008D4C57"/>
    <w:rsid w:val="008D4F81"/>
    <w:rsid w:val="008D563F"/>
    <w:rsid w:val="008E13AD"/>
    <w:rsid w:val="008E3233"/>
    <w:rsid w:val="008E379A"/>
    <w:rsid w:val="008E64E5"/>
    <w:rsid w:val="008E688D"/>
    <w:rsid w:val="008F00A5"/>
    <w:rsid w:val="008F19CD"/>
    <w:rsid w:val="008F1C75"/>
    <w:rsid w:val="008F3A64"/>
    <w:rsid w:val="008F542D"/>
    <w:rsid w:val="008F5A4F"/>
    <w:rsid w:val="0090222F"/>
    <w:rsid w:val="00903409"/>
    <w:rsid w:val="00904BB3"/>
    <w:rsid w:val="00905EFD"/>
    <w:rsid w:val="00910E0E"/>
    <w:rsid w:val="00911DFD"/>
    <w:rsid w:val="00912663"/>
    <w:rsid w:val="00913F1E"/>
    <w:rsid w:val="00916800"/>
    <w:rsid w:val="00916A38"/>
    <w:rsid w:val="00916DB0"/>
    <w:rsid w:val="00921043"/>
    <w:rsid w:val="009218E8"/>
    <w:rsid w:val="0092202B"/>
    <w:rsid w:val="00922F79"/>
    <w:rsid w:val="0092327B"/>
    <w:rsid w:val="00923928"/>
    <w:rsid w:val="00930C35"/>
    <w:rsid w:val="00930EF1"/>
    <w:rsid w:val="00931036"/>
    <w:rsid w:val="00931312"/>
    <w:rsid w:val="0093305B"/>
    <w:rsid w:val="0093358F"/>
    <w:rsid w:val="00933B7F"/>
    <w:rsid w:val="00933E2C"/>
    <w:rsid w:val="0093456C"/>
    <w:rsid w:val="00934BE5"/>
    <w:rsid w:val="00934C23"/>
    <w:rsid w:val="009378D6"/>
    <w:rsid w:val="00937A75"/>
    <w:rsid w:val="0094089E"/>
    <w:rsid w:val="00940C0E"/>
    <w:rsid w:val="00942228"/>
    <w:rsid w:val="009424DF"/>
    <w:rsid w:val="00942913"/>
    <w:rsid w:val="00943220"/>
    <w:rsid w:val="009443B9"/>
    <w:rsid w:val="009509B0"/>
    <w:rsid w:val="00951804"/>
    <w:rsid w:val="009529AB"/>
    <w:rsid w:val="00952AEF"/>
    <w:rsid w:val="0095371B"/>
    <w:rsid w:val="009538CB"/>
    <w:rsid w:val="009568EA"/>
    <w:rsid w:val="009579BA"/>
    <w:rsid w:val="00957A0F"/>
    <w:rsid w:val="00961F86"/>
    <w:rsid w:val="00964302"/>
    <w:rsid w:val="00964F43"/>
    <w:rsid w:val="00966D9B"/>
    <w:rsid w:val="00967751"/>
    <w:rsid w:val="00970254"/>
    <w:rsid w:val="009727B8"/>
    <w:rsid w:val="00976023"/>
    <w:rsid w:val="00980246"/>
    <w:rsid w:val="00982066"/>
    <w:rsid w:val="00982C17"/>
    <w:rsid w:val="00983A90"/>
    <w:rsid w:val="00984D6E"/>
    <w:rsid w:val="00986DF3"/>
    <w:rsid w:val="00986FD3"/>
    <w:rsid w:val="00987BF2"/>
    <w:rsid w:val="00992198"/>
    <w:rsid w:val="009935EA"/>
    <w:rsid w:val="00993917"/>
    <w:rsid w:val="0099482A"/>
    <w:rsid w:val="00997EC7"/>
    <w:rsid w:val="009A3B74"/>
    <w:rsid w:val="009A3BFD"/>
    <w:rsid w:val="009A4BE7"/>
    <w:rsid w:val="009A4C27"/>
    <w:rsid w:val="009A5793"/>
    <w:rsid w:val="009A5DAD"/>
    <w:rsid w:val="009A65A0"/>
    <w:rsid w:val="009A7AB8"/>
    <w:rsid w:val="009A7CE4"/>
    <w:rsid w:val="009B0CEE"/>
    <w:rsid w:val="009B33C5"/>
    <w:rsid w:val="009B3AEE"/>
    <w:rsid w:val="009B3BAC"/>
    <w:rsid w:val="009B7396"/>
    <w:rsid w:val="009B73F8"/>
    <w:rsid w:val="009B7BB5"/>
    <w:rsid w:val="009C0685"/>
    <w:rsid w:val="009C11CE"/>
    <w:rsid w:val="009C60D7"/>
    <w:rsid w:val="009C74D7"/>
    <w:rsid w:val="009C7AB3"/>
    <w:rsid w:val="009C7E30"/>
    <w:rsid w:val="009D05EF"/>
    <w:rsid w:val="009D0B3B"/>
    <w:rsid w:val="009D1A79"/>
    <w:rsid w:val="009D1BDF"/>
    <w:rsid w:val="009D41DC"/>
    <w:rsid w:val="009D4A35"/>
    <w:rsid w:val="009D52AC"/>
    <w:rsid w:val="009D5E5E"/>
    <w:rsid w:val="009E01AA"/>
    <w:rsid w:val="009E04BE"/>
    <w:rsid w:val="009E0788"/>
    <w:rsid w:val="009E0950"/>
    <w:rsid w:val="009E1434"/>
    <w:rsid w:val="009E1BE4"/>
    <w:rsid w:val="009E325D"/>
    <w:rsid w:val="009E57CC"/>
    <w:rsid w:val="009E5935"/>
    <w:rsid w:val="009E5ABB"/>
    <w:rsid w:val="009E6667"/>
    <w:rsid w:val="009F01AE"/>
    <w:rsid w:val="009F1AAB"/>
    <w:rsid w:val="009F2DFA"/>
    <w:rsid w:val="009F36EC"/>
    <w:rsid w:val="009F4933"/>
    <w:rsid w:val="009F5139"/>
    <w:rsid w:val="009F53B4"/>
    <w:rsid w:val="009F5F9A"/>
    <w:rsid w:val="00A00AB6"/>
    <w:rsid w:val="00A00E5C"/>
    <w:rsid w:val="00A016FE"/>
    <w:rsid w:val="00A04060"/>
    <w:rsid w:val="00A05289"/>
    <w:rsid w:val="00A05510"/>
    <w:rsid w:val="00A0613B"/>
    <w:rsid w:val="00A07415"/>
    <w:rsid w:val="00A075B3"/>
    <w:rsid w:val="00A079B4"/>
    <w:rsid w:val="00A10263"/>
    <w:rsid w:val="00A10B06"/>
    <w:rsid w:val="00A11534"/>
    <w:rsid w:val="00A1376A"/>
    <w:rsid w:val="00A13799"/>
    <w:rsid w:val="00A14246"/>
    <w:rsid w:val="00A14BE8"/>
    <w:rsid w:val="00A14D61"/>
    <w:rsid w:val="00A15A24"/>
    <w:rsid w:val="00A16BD0"/>
    <w:rsid w:val="00A17B4B"/>
    <w:rsid w:val="00A205ED"/>
    <w:rsid w:val="00A22404"/>
    <w:rsid w:val="00A2271D"/>
    <w:rsid w:val="00A22EE5"/>
    <w:rsid w:val="00A23DBD"/>
    <w:rsid w:val="00A24818"/>
    <w:rsid w:val="00A266E1"/>
    <w:rsid w:val="00A306EE"/>
    <w:rsid w:val="00A30A36"/>
    <w:rsid w:val="00A319B1"/>
    <w:rsid w:val="00A3255E"/>
    <w:rsid w:val="00A32B66"/>
    <w:rsid w:val="00A34523"/>
    <w:rsid w:val="00A34EDE"/>
    <w:rsid w:val="00A364E2"/>
    <w:rsid w:val="00A36A9F"/>
    <w:rsid w:val="00A36B04"/>
    <w:rsid w:val="00A3779A"/>
    <w:rsid w:val="00A37D69"/>
    <w:rsid w:val="00A4055F"/>
    <w:rsid w:val="00A40E6C"/>
    <w:rsid w:val="00A42816"/>
    <w:rsid w:val="00A451A2"/>
    <w:rsid w:val="00A45BC6"/>
    <w:rsid w:val="00A45DE9"/>
    <w:rsid w:val="00A46999"/>
    <w:rsid w:val="00A46AC8"/>
    <w:rsid w:val="00A53372"/>
    <w:rsid w:val="00A534A8"/>
    <w:rsid w:val="00A538FF"/>
    <w:rsid w:val="00A62159"/>
    <w:rsid w:val="00A62260"/>
    <w:rsid w:val="00A62950"/>
    <w:rsid w:val="00A62E62"/>
    <w:rsid w:val="00A65E95"/>
    <w:rsid w:val="00A67C77"/>
    <w:rsid w:val="00A74AB6"/>
    <w:rsid w:val="00A77E2A"/>
    <w:rsid w:val="00A8793F"/>
    <w:rsid w:val="00A9061D"/>
    <w:rsid w:val="00A91F85"/>
    <w:rsid w:val="00A92BEE"/>
    <w:rsid w:val="00A94041"/>
    <w:rsid w:val="00A94C12"/>
    <w:rsid w:val="00A9523B"/>
    <w:rsid w:val="00A955F2"/>
    <w:rsid w:val="00A95887"/>
    <w:rsid w:val="00A97130"/>
    <w:rsid w:val="00AA0524"/>
    <w:rsid w:val="00AA0571"/>
    <w:rsid w:val="00AA1B23"/>
    <w:rsid w:val="00AA3540"/>
    <w:rsid w:val="00AA3559"/>
    <w:rsid w:val="00AA40E5"/>
    <w:rsid w:val="00AA49E6"/>
    <w:rsid w:val="00AA4A4C"/>
    <w:rsid w:val="00AA6771"/>
    <w:rsid w:val="00AB0309"/>
    <w:rsid w:val="00AB160C"/>
    <w:rsid w:val="00AB1F75"/>
    <w:rsid w:val="00AB2170"/>
    <w:rsid w:val="00AB339F"/>
    <w:rsid w:val="00AB4C3F"/>
    <w:rsid w:val="00AB5188"/>
    <w:rsid w:val="00AB51A0"/>
    <w:rsid w:val="00AB5ED3"/>
    <w:rsid w:val="00AB7C00"/>
    <w:rsid w:val="00AC0662"/>
    <w:rsid w:val="00AC0BCD"/>
    <w:rsid w:val="00AC20DF"/>
    <w:rsid w:val="00AC4C88"/>
    <w:rsid w:val="00AC5067"/>
    <w:rsid w:val="00AC50F1"/>
    <w:rsid w:val="00AC5419"/>
    <w:rsid w:val="00AC78C0"/>
    <w:rsid w:val="00AC7DDE"/>
    <w:rsid w:val="00AD13AD"/>
    <w:rsid w:val="00AD275D"/>
    <w:rsid w:val="00AD2FE7"/>
    <w:rsid w:val="00AD4969"/>
    <w:rsid w:val="00AD53BC"/>
    <w:rsid w:val="00AD662F"/>
    <w:rsid w:val="00AD72D5"/>
    <w:rsid w:val="00AD7746"/>
    <w:rsid w:val="00AE0CBA"/>
    <w:rsid w:val="00AE0D88"/>
    <w:rsid w:val="00AE0FB9"/>
    <w:rsid w:val="00AE2948"/>
    <w:rsid w:val="00AE2E09"/>
    <w:rsid w:val="00AE3498"/>
    <w:rsid w:val="00AE5184"/>
    <w:rsid w:val="00AE5FF2"/>
    <w:rsid w:val="00AE7E3E"/>
    <w:rsid w:val="00AF1422"/>
    <w:rsid w:val="00AF19B1"/>
    <w:rsid w:val="00AF1D89"/>
    <w:rsid w:val="00AF4794"/>
    <w:rsid w:val="00AF4FAE"/>
    <w:rsid w:val="00AF5006"/>
    <w:rsid w:val="00AF5CE1"/>
    <w:rsid w:val="00AF7175"/>
    <w:rsid w:val="00AF7645"/>
    <w:rsid w:val="00AF7831"/>
    <w:rsid w:val="00B004F2"/>
    <w:rsid w:val="00B049B6"/>
    <w:rsid w:val="00B05CAE"/>
    <w:rsid w:val="00B11DCD"/>
    <w:rsid w:val="00B11E71"/>
    <w:rsid w:val="00B137B9"/>
    <w:rsid w:val="00B14619"/>
    <w:rsid w:val="00B14B5A"/>
    <w:rsid w:val="00B1623C"/>
    <w:rsid w:val="00B176AD"/>
    <w:rsid w:val="00B210F2"/>
    <w:rsid w:val="00B216B5"/>
    <w:rsid w:val="00B22EF8"/>
    <w:rsid w:val="00B230B8"/>
    <w:rsid w:val="00B2362C"/>
    <w:rsid w:val="00B30566"/>
    <w:rsid w:val="00B30D13"/>
    <w:rsid w:val="00B31964"/>
    <w:rsid w:val="00B31EC4"/>
    <w:rsid w:val="00B33F0C"/>
    <w:rsid w:val="00B34144"/>
    <w:rsid w:val="00B343FC"/>
    <w:rsid w:val="00B35B03"/>
    <w:rsid w:val="00B36276"/>
    <w:rsid w:val="00B405CB"/>
    <w:rsid w:val="00B42DD6"/>
    <w:rsid w:val="00B434CB"/>
    <w:rsid w:val="00B43A68"/>
    <w:rsid w:val="00B43E71"/>
    <w:rsid w:val="00B454E7"/>
    <w:rsid w:val="00B4639F"/>
    <w:rsid w:val="00B46C19"/>
    <w:rsid w:val="00B51593"/>
    <w:rsid w:val="00B5229E"/>
    <w:rsid w:val="00B53F8E"/>
    <w:rsid w:val="00B546D2"/>
    <w:rsid w:val="00B572D5"/>
    <w:rsid w:val="00B57405"/>
    <w:rsid w:val="00B6013C"/>
    <w:rsid w:val="00B62701"/>
    <w:rsid w:val="00B62ABB"/>
    <w:rsid w:val="00B64374"/>
    <w:rsid w:val="00B64A2F"/>
    <w:rsid w:val="00B64ADF"/>
    <w:rsid w:val="00B65944"/>
    <w:rsid w:val="00B7270A"/>
    <w:rsid w:val="00B73372"/>
    <w:rsid w:val="00B73993"/>
    <w:rsid w:val="00B74661"/>
    <w:rsid w:val="00B754FE"/>
    <w:rsid w:val="00B763B8"/>
    <w:rsid w:val="00B7761D"/>
    <w:rsid w:val="00B77A69"/>
    <w:rsid w:val="00B80307"/>
    <w:rsid w:val="00B809E8"/>
    <w:rsid w:val="00B84396"/>
    <w:rsid w:val="00B8669E"/>
    <w:rsid w:val="00B866D8"/>
    <w:rsid w:val="00B872EC"/>
    <w:rsid w:val="00B87696"/>
    <w:rsid w:val="00B87E23"/>
    <w:rsid w:val="00B90C4E"/>
    <w:rsid w:val="00B9194B"/>
    <w:rsid w:val="00B93F06"/>
    <w:rsid w:val="00B956C2"/>
    <w:rsid w:val="00B96692"/>
    <w:rsid w:val="00B97CD9"/>
    <w:rsid w:val="00BA3A3A"/>
    <w:rsid w:val="00BA4377"/>
    <w:rsid w:val="00BA5A82"/>
    <w:rsid w:val="00BA5EBC"/>
    <w:rsid w:val="00BA6E41"/>
    <w:rsid w:val="00BA7352"/>
    <w:rsid w:val="00BA73DD"/>
    <w:rsid w:val="00BB027D"/>
    <w:rsid w:val="00BB0674"/>
    <w:rsid w:val="00BB0685"/>
    <w:rsid w:val="00BB0A65"/>
    <w:rsid w:val="00BB0A72"/>
    <w:rsid w:val="00BB29C6"/>
    <w:rsid w:val="00BB3AC8"/>
    <w:rsid w:val="00BB4FBA"/>
    <w:rsid w:val="00BB6290"/>
    <w:rsid w:val="00BB6924"/>
    <w:rsid w:val="00BC00A2"/>
    <w:rsid w:val="00BC1EBB"/>
    <w:rsid w:val="00BC2880"/>
    <w:rsid w:val="00BC3EB8"/>
    <w:rsid w:val="00BC569E"/>
    <w:rsid w:val="00BC616A"/>
    <w:rsid w:val="00BC6860"/>
    <w:rsid w:val="00BD7178"/>
    <w:rsid w:val="00BD727D"/>
    <w:rsid w:val="00BD7C64"/>
    <w:rsid w:val="00BE002A"/>
    <w:rsid w:val="00BE18C0"/>
    <w:rsid w:val="00BE27C4"/>
    <w:rsid w:val="00BE2DEA"/>
    <w:rsid w:val="00BE36F3"/>
    <w:rsid w:val="00BE4F87"/>
    <w:rsid w:val="00BE60D2"/>
    <w:rsid w:val="00BF0112"/>
    <w:rsid w:val="00BF06EC"/>
    <w:rsid w:val="00BF0BEE"/>
    <w:rsid w:val="00BF0ED8"/>
    <w:rsid w:val="00BF1990"/>
    <w:rsid w:val="00BF2AAC"/>
    <w:rsid w:val="00BF2B43"/>
    <w:rsid w:val="00BF2D8D"/>
    <w:rsid w:val="00BF594A"/>
    <w:rsid w:val="00BF5C73"/>
    <w:rsid w:val="00BF762C"/>
    <w:rsid w:val="00C00D54"/>
    <w:rsid w:val="00C01B43"/>
    <w:rsid w:val="00C0203B"/>
    <w:rsid w:val="00C03DBB"/>
    <w:rsid w:val="00C042BF"/>
    <w:rsid w:val="00C06EC7"/>
    <w:rsid w:val="00C11132"/>
    <w:rsid w:val="00C11C6D"/>
    <w:rsid w:val="00C12CDF"/>
    <w:rsid w:val="00C13D25"/>
    <w:rsid w:val="00C15F29"/>
    <w:rsid w:val="00C2040A"/>
    <w:rsid w:val="00C20A76"/>
    <w:rsid w:val="00C2232A"/>
    <w:rsid w:val="00C22E44"/>
    <w:rsid w:val="00C22F2E"/>
    <w:rsid w:val="00C23B19"/>
    <w:rsid w:val="00C26BAB"/>
    <w:rsid w:val="00C26C63"/>
    <w:rsid w:val="00C272CC"/>
    <w:rsid w:val="00C272E1"/>
    <w:rsid w:val="00C27507"/>
    <w:rsid w:val="00C276A4"/>
    <w:rsid w:val="00C27849"/>
    <w:rsid w:val="00C3070A"/>
    <w:rsid w:val="00C3091B"/>
    <w:rsid w:val="00C312F8"/>
    <w:rsid w:val="00C31411"/>
    <w:rsid w:val="00C368B7"/>
    <w:rsid w:val="00C36A75"/>
    <w:rsid w:val="00C3726D"/>
    <w:rsid w:val="00C37559"/>
    <w:rsid w:val="00C408E9"/>
    <w:rsid w:val="00C40AE4"/>
    <w:rsid w:val="00C420A6"/>
    <w:rsid w:val="00C42886"/>
    <w:rsid w:val="00C43CF8"/>
    <w:rsid w:val="00C43EE8"/>
    <w:rsid w:val="00C44216"/>
    <w:rsid w:val="00C4434E"/>
    <w:rsid w:val="00C4664F"/>
    <w:rsid w:val="00C46851"/>
    <w:rsid w:val="00C52B5C"/>
    <w:rsid w:val="00C533EC"/>
    <w:rsid w:val="00C5540D"/>
    <w:rsid w:val="00C559B2"/>
    <w:rsid w:val="00C55CEE"/>
    <w:rsid w:val="00C60278"/>
    <w:rsid w:val="00C61068"/>
    <w:rsid w:val="00C62A4C"/>
    <w:rsid w:val="00C633DD"/>
    <w:rsid w:val="00C636E6"/>
    <w:rsid w:val="00C63E74"/>
    <w:rsid w:val="00C64635"/>
    <w:rsid w:val="00C66D98"/>
    <w:rsid w:val="00C707D9"/>
    <w:rsid w:val="00C71415"/>
    <w:rsid w:val="00C74337"/>
    <w:rsid w:val="00C760BF"/>
    <w:rsid w:val="00C76A42"/>
    <w:rsid w:val="00C77693"/>
    <w:rsid w:val="00C77D6B"/>
    <w:rsid w:val="00C80807"/>
    <w:rsid w:val="00C83202"/>
    <w:rsid w:val="00C835DB"/>
    <w:rsid w:val="00C85D21"/>
    <w:rsid w:val="00C87DBC"/>
    <w:rsid w:val="00C9085F"/>
    <w:rsid w:val="00C92B30"/>
    <w:rsid w:val="00C93721"/>
    <w:rsid w:val="00C94062"/>
    <w:rsid w:val="00C9463A"/>
    <w:rsid w:val="00C96CE7"/>
    <w:rsid w:val="00C97C0D"/>
    <w:rsid w:val="00CA139E"/>
    <w:rsid w:val="00CA4791"/>
    <w:rsid w:val="00CA5A80"/>
    <w:rsid w:val="00CA6078"/>
    <w:rsid w:val="00CA6923"/>
    <w:rsid w:val="00CB0B0E"/>
    <w:rsid w:val="00CB20CA"/>
    <w:rsid w:val="00CB2F4D"/>
    <w:rsid w:val="00CB3E64"/>
    <w:rsid w:val="00CC066E"/>
    <w:rsid w:val="00CC16D0"/>
    <w:rsid w:val="00CC2C9B"/>
    <w:rsid w:val="00CC4D88"/>
    <w:rsid w:val="00CC4E20"/>
    <w:rsid w:val="00CC62EF"/>
    <w:rsid w:val="00CC6A56"/>
    <w:rsid w:val="00CC6ED9"/>
    <w:rsid w:val="00CD0059"/>
    <w:rsid w:val="00CD05F1"/>
    <w:rsid w:val="00CD118E"/>
    <w:rsid w:val="00CD21D7"/>
    <w:rsid w:val="00CD38CA"/>
    <w:rsid w:val="00CD3F1C"/>
    <w:rsid w:val="00CD4462"/>
    <w:rsid w:val="00CD506C"/>
    <w:rsid w:val="00CD5797"/>
    <w:rsid w:val="00CD649A"/>
    <w:rsid w:val="00CE0FA3"/>
    <w:rsid w:val="00CE189F"/>
    <w:rsid w:val="00CE19B7"/>
    <w:rsid w:val="00CE3638"/>
    <w:rsid w:val="00CE43B6"/>
    <w:rsid w:val="00CE4405"/>
    <w:rsid w:val="00CE4B6D"/>
    <w:rsid w:val="00CE71A0"/>
    <w:rsid w:val="00CE73E6"/>
    <w:rsid w:val="00CF0989"/>
    <w:rsid w:val="00CF1BE7"/>
    <w:rsid w:val="00CF1C4F"/>
    <w:rsid w:val="00CF2DFD"/>
    <w:rsid w:val="00D01060"/>
    <w:rsid w:val="00D02C04"/>
    <w:rsid w:val="00D03DC7"/>
    <w:rsid w:val="00D03E0A"/>
    <w:rsid w:val="00D1037F"/>
    <w:rsid w:val="00D104A5"/>
    <w:rsid w:val="00D11387"/>
    <w:rsid w:val="00D119CF"/>
    <w:rsid w:val="00D11CE4"/>
    <w:rsid w:val="00D123FA"/>
    <w:rsid w:val="00D12519"/>
    <w:rsid w:val="00D1264A"/>
    <w:rsid w:val="00D1273B"/>
    <w:rsid w:val="00D13D7C"/>
    <w:rsid w:val="00D15E21"/>
    <w:rsid w:val="00D203C5"/>
    <w:rsid w:val="00D21452"/>
    <w:rsid w:val="00D25BA0"/>
    <w:rsid w:val="00D26161"/>
    <w:rsid w:val="00D27F27"/>
    <w:rsid w:val="00D31E65"/>
    <w:rsid w:val="00D33034"/>
    <w:rsid w:val="00D338FB"/>
    <w:rsid w:val="00D359BF"/>
    <w:rsid w:val="00D36972"/>
    <w:rsid w:val="00D369E7"/>
    <w:rsid w:val="00D37F5C"/>
    <w:rsid w:val="00D41008"/>
    <w:rsid w:val="00D411B1"/>
    <w:rsid w:val="00D429EB"/>
    <w:rsid w:val="00D4471F"/>
    <w:rsid w:val="00D447AA"/>
    <w:rsid w:val="00D448EE"/>
    <w:rsid w:val="00D449CD"/>
    <w:rsid w:val="00D44B92"/>
    <w:rsid w:val="00D452C0"/>
    <w:rsid w:val="00D47176"/>
    <w:rsid w:val="00D47AD7"/>
    <w:rsid w:val="00D50CE0"/>
    <w:rsid w:val="00D5307E"/>
    <w:rsid w:val="00D54A71"/>
    <w:rsid w:val="00D54D38"/>
    <w:rsid w:val="00D54D98"/>
    <w:rsid w:val="00D554C9"/>
    <w:rsid w:val="00D556DB"/>
    <w:rsid w:val="00D578F0"/>
    <w:rsid w:val="00D60A93"/>
    <w:rsid w:val="00D613D0"/>
    <w:rsid w:val="00D61CFA"/>
    <w:rsid w:val="00D62D70"/>
    <w:rsid w:val="00D63064"/>
    <w:rsid w:val="00D6360B"/>
    <w:rsid w:val="00D63A71"/>
    <w:rsid w:val="00D64D72"/>
    <w:rsid w:val="00D65852"/>
    <w:rsid w:val="00D67849"/>
    <w:rsid w:val="00D70B32"/>
    <w:rsid w:val="00D743F0"/>
    <w:rsid w:val="00D74400"/>
    <w:rsid w:val="00D75976"/>
    <w:rsid w:val="00D766E2"/>
    <w:rsid w:val="00D80A3D"/>
    <w:rsid w:val="00D81222"/>
    <w:rsid w:val="00D816FB"/>
    <w:rsid w:val="00D823A3"/>
    <w:rsid w:val="00D84857"/>
    <w:rsid w:val="00D8578A"/>
    <w:rsid w:val="00D865A9"/>
    <w:rsid w:val="00D8798D"/>
    <w:rsid w:val="00D9012B"/>
    <w:rsid w:val="00D90C9D"/>
    <w:rsid w:val="00D91C2B"/>
    <w:rsid w:val="00D9364D"/>
    <w:rsid w:val="00D93CC2"/>
    <w:rsid w:val="00D93D9A"/>
    <w:rsid w:val="00D93DDB"/>
    <w:rsid w:val="00D9547B"/>
    <w:rsid w:val="00D965FF"/>
    <w:rsid w:val="00D96FDE"/>
    <w:rsid w:val="00D97C20"/>
    <w:rsid w:val="00DA0405"/>
    <w:rsid w:val="00DA0AAC"/>
    <w:rsid w:val="00DA1C1A"/>
    <w:rsid w:val="00DA1F41"/>
    <w:rsid w:val="00DA2E17"/>
    <w:rsid w:val="00DA35A7"/>
    <w:rsid w:val="00DA3DA1"/>
    <w:rsid w:val="00DA40E9"/>
    <w:rsid w:val="00DA44F4"/>
    <w:rsid w:val="00DA5648"/>
    <w:rsid w:val="00DA6575"/>
    <w:rsid w:val="00DA6AA2"/>
    <w:rsid w:val="00DA6F07"/>
    <w:rsid w:val="00DA7143"/>
    <w:rsid w:val="00DA7D82"/>
    <w:rsid w:val="00DB06CB"/>
    <w:rsid w:val="00DB0AC9"/>
    <w:rsid w:val="00DB11D7"/>
    <w:rsid w:val="00DB4D59"/>
    <w:rsid w:val="00DB64DB"/>
    <w:rsid w:val="00DB756B"/>
    <w:rsid w:val="00DC1F57"/>
    <w:rsid w:val="00DC2776"/>
    <w:rsid w:val="00DC2906"/>
    <w:rsid w:val="00DC7071"/>
    <w:rsid w:val="00DC7C2D"/>
    <w:rsid w:val="00DD0389"/>
    <w:rsid w:val="00DD2422"/>
    <w:rsid w:val="00DD3AF3"/>
    <w:rsid w:val="00DD529D"/>
    <w:rsid w:val="00DD6D2E"/>
    <w:rsid w:val="00DD73B0"/>
    <w:rsid w:val="00DE002B"/>
    <w:rsid w:val="00DE0D32"/>
    <w:rsid w:val="00DE2AF7"/>
    <w:rsid w:val="00DE2E92"/>
    <w:rsid w:val="00DE38A9"/>
    <w:rsid w:val="00DE44E5"/>
    <w:rsid w:val="00DE5366"/>
    <w:rsid w:val="00DE6CF4"/>
    <w:rsid w:val="00DF065C"/>
    <w:rsid w:val="00DF0CC9"/>
    <w:rsid w:val="00DF47CD"/>
    <w:rsid w:val="00DF5015"/>
    <w:rsid w:val="00DF51F4"/>
    <w:rsid w:val="00DF579D"/>
    <w:rsid w:val="00DF6693"/>
    <w:rsid w:val="00DF77C8"/>
    <w:rsid w:val="00E014C2"/>
    <w:rsid w:val="00E02616"/>
    <w:rsid w:val="00E02ED2"/>
    <w:rsid w:val="00E0398A"/>
    <w:rsid w:val="00E076FC"/>
    <w:rsid w:val="00E11C7D"/>
    <w:rsid w:val="00E137BC"/>
    <w:rsid w:val="00E15DCC"/>
    <w:rsid w:val="00E16CB0"/>
    <w:rsid w:val="00E20645"/>
    <w:rsid w:val="00E20C3E"/>
    <w:rsid w:val="00E245AF"/>
    <w:rsid w:val="00E24F0F"/>
    <w:rsid w:val="00E25409"/>
    <w:rsid w:val="00E25565"/>
    <w:rsid w:val="00E2562B"/>
    <w:rsid w:val="00E2570E"/>
    <w:rsid w:val="00E258A6"/>
    <w:rsid w:val="00E26DBF"/>
    <w:rsid w:val="00E2797A"/>
    <w:rsid w:val="00E3101F"/>
    <w:rsid w:val="00E314AA"/>
    <w:rsid w:val="00E31F64"/>
    <w:rsid w:val="00E333F9"/>
    <w:rsid w:val="00E361A9"/>
    <w:rsid w:val="00E37F17"/>
    <w:rsid w:val="00E402C3"/>
    <w:rsid w:val="00E41CF4"/>
    <w:rsid w:val="00E41F9E"/>
    <w:rsid w:val="00E426C1"/>
    <w:rsid w:val="00E42BA3"/>
    <w:rsid w:val="00E4344C"/>
    <w:rsid w:val="00E43E2D"/>
    <w:rsid w:val="00E44921"/>
    <w:rsid w:val="00E46621"/>
    <w:rsid w:val="00E46974"/>
    <w:rsid w:val="00E473EE"/>
    <w:rsid w:val="00E4796B"/>
    <w:rsid w:val="00E5132A"/>
    <w:rsid w:val="00E51D0A"/>
    <w:rsid w:val="00E52103"/>
    <w:rsid w:val="00E52433"/>
    <w:rsid w:val="00E5364D"/>
    <w:rsid w:val="00E54B7A"/>
    <w:rsid w:val="00E55365"/>
    <w:rsid w:val="00E55831"/>
    <w:rsid w:val="00E55E09"/>
    <w:rsid w:val="00E55E6D"/>
    <w:rsid w:val="00E563BA"/>
    <w:rsid w:val="00E6053E"/>
    <w:rsid w:val="00E60547"/>
    <w:rsid w:val="00E614FB"/>
    <w:rsid w:val="00E62E3A"/>
    <w:rsid w:val="00E663B4"/>
    <w:rsid w:val="00E66B0D"/>
    <w:rsid w:val="00E71435"/>
    <w:rsid w:val="00E71E9D"/>
    <w:rsid w:val="00E720E0"/>
    <w:rsid w:val="00E747CE"/>
    <w:rsid w:val="00E809B7"/>
    <w:rsid w:val="00E817CD"/>
    <w:rsid w:val="00E81D84"/>
    <w:rsid w:val="00E84D14"/>
    <w:rsid w:val="00E87CC2"/>
    <w:rsid w:val="00E90273"/>
    <w:rsid w:val="00E90543"/>
    <w:rsid w:val="00E91D2F"/>
    <w:rsid w:val="00E920B6"/>
    <w:rsid w:val="00E92BA5"/>
    <w:rsid w:val="00E93BFE"/>
    <w:rsid w:val="00E954BC"/>
    <w:rsid w:val="00E95BB4"/>
    <w:rsid w:val="00E95D0E"/>
    <w:rsid w:val="00EA0226"/>
    <w:rsid w:val="00EA15B3"/>
    <w:rsid w:val="00EA1844"/>
    <w:rsid w:val="00EA2190"/>
    <w:rsid w:val="00EA2D3A"/>
    <w:rsid w:val="00EA44BC"/>
    <w:rsid w:val="00EA453A"/>
    <w:rsid w:val="00EA51D3"/>
    <w:rsid w:val="00EA5F90"/>
    <w:rsid w:val="00EA7A70"/>
    <w:rsid w:val="00EA7A82"/>
    <w:rsid w:val="00EB145B"/>
    <w:rsid w:val="00EB3A0C"/>
    <w:rsid w:val="00EB4479"/>
    <w:rsid w:val="00EB5546"/>
    <w:rsid w:val="00EB5D06"/>
    <w:rsid w:val="00EB6F19"/>
    <w:rsid w:val="00EC1727"/>
    <w:rsid w:val="00EC3031"/>
    <w:rsid w:val="00EC352D"/>
    <w:rsid w:val="00EC35A2"/>
    <w:rsid w:val="00EC4EB4"/>
    <w:rsid w:val="00EC73E9"/>
    <w:rsid w:val="00ED3966"/>
    <w:rsid w:val="00ED3EE2"/>
    <w:rsid w:val="00ED4818"/>
    <w:rsid w:val="00EE1705"/>
    <w:rsid w:val="00EE2B72"/>
    <w:rsid w:val="00EE2CA2"/>
    <w:rsid w:val="00EE2FB6"/>
    <w:rsid w:val="00EE5B90"/>
    <w:rsid w:val="00EE70C9"/>
    <w:rsid w:val="00EF0D57"/>
    <w:rsid w:val="00EF37CF"/>
    <w:rsid w:val="00EF478D"/>
    <w:rsid w:val="00EF4D3B"/>
    <w:rsid w:val="00EF5652"/>
    <w:rsid w:val="00EF5B86"/>
    <w:rsid w:val="00EF6B1F"/>
    <w:rsid w:val="00F0153D"/>
    <w:rsid w:val="00F035D5"/>
    <w:rsid w:val="00F04CBA"/>
    <w:rsid w:val="00F05083"/>
    <w:rsid w:val="00F06BEF"/>
    <w:rsid w:val="00F114F8"/>
    <w:rsid w:val="00F118C1"/>
    <w:rsid w:val="00F132DD"/>
    <w:rsid w:val="00F1377E"/>
    <w:rsid w:val="00F137ED"/>
    <w:rsid w:val="00F15626"/>
    <w:rsid w:val="00F15CC8"/>
    <w:rsid w:val="00F162F3"/>
    <w:rsid w:val="00F16D11"/>
    <w:rsid w:val="00F171E8"/>
    <w:rsid w:val="00F2178D"/>
    <w:rsid w:val="00F219A4"/>
    <w:rsid w:val="00F21DB0"/>
    <w:rsid w:val="00F225CD"/>
    <w:rsid w:val="00F230F0"/>
    <w:rsid w:val="00F23693"/>
    <w:rsid w:val="00F24B6F"/>
    <w:rsid w:val="00F25862"/>
    <w:rsid w:val="00F25888"/>
    <w:rsid w:val="00F26039"/>
    <w:rsid w:val="00F27CC4"/>
    <w:rsid w:val="00F27F48"/>
    <w:rsid w:val="00F31DCB"/>
    <w:rsid w:val="00F372D9"/>
    <w:rsid w:val="00F42578"/>
    <w:rsid w:val="00F45E48"/>
    <w:rsid w:val="00F45F54"/>
    <w:rsid w:val="00F517C5"/>
    <w:rsid w:val="00F5282E"/>
    <w:rsid w:val="00F52D1D"/>
    <w:rsid w:val="00F545B5"/>
    <w:rsid w:val="00F553C4"/>
    <w:rsid w:val="00F55D79"/>
    <w:rsid w:val="00F56B03"/>
    <w:rsid w:val="00F56FB7"/>
    <w:rsid w:val="00F60E3E"/>
    <w:rsid w:val="00F61E84"/>
    <w:rsid w:val="00F622DD"/>
    <w:rsid w:val="00F65A02"/>
    <w:rsid w:val="00F679BC"/>
    <w:rsid w:val="00F70CDC"/>
    <w:rsid w:val="00F72164"/>
    <w:rsid w:val="00F72BFB"/>
    <w:rsid w:val="00F72F9C"/>
    <w:rsid w:val="00F73E28"/>
    <w:rsid w:val="00F753B0"/>
    <w:rsid w:val="00F75872"/>
    <w:rsid w:val="00F76379"/>
    <w:rsid w:val="00F76AF4"/>
    <w:rsid w:val="00F80646"/>
    <w:rsid w:val="00F80A33"/>
    <w:rsid w:val="00F8194D"/>
    <w:rsid w:val="00F821E2"/>
    <w:rsid w:val="00F83D8C"/>
    <w:rsid w:val="00F85B26"/>
    <w:rsid w:val="00F90081"/>
    <w:rsid w:val="00F903E1"/>
    <w:rsid w:val="00F90E6D"/>
    <w:rsid w:val="00F91622"/>
    <w:rsid w:val="00F91768"/>
    <w:rsid w:val="00F91A2A"/>
    <w:rsid w:val="00F91B5E"/>
    <w:rsid w:val="00F928C3"/>
    <w:rsid w:val="00F92902"/>
    <w:rsid w:val="00F92A53"/>
    <w:rsid w:val="00F95B1A"/>
    <w:rsid w:val="00F95C2A"/>
    <w:rsid w:val="00F9602D"/>
    <w:rsid w:val="00F96737"/>
    <w:rsid w:val="00FA1396"/>
    <w:rsid w:val="00FA1EEA"/>
    <w:rsid w:val="00FA20B0"/>
    <w:rsid w:val="00FA2D0C"/>
    <w:rsid w:val="00FA30B2"/>
    <w:rsid w:val="00FA43DD"/>
    <w:rsid w:val="00FA47D2"/>
    <w:rsid w:val="00FA5F9C"/>
    <w:rsid w:val="00FB0D55"/>
    <w:rsid w:val="00FB24B9"/>
    <w:rsid w:val="00FB3257"/>
    <w:rsid w:val="00FB7BE2"/>
    <w:rsid w:val="00FC0292"/>
    <w:rsid w:val="00FC131B"/>
    <w:rsid w:val="00FC1816"/>
    <w:rsid w:val="00FC45C1"/>
    <w:rsid w:val="00FC57C8"/>
    <w:rsid w:val="00FC696A"/>
    <w:rsid w:val="00FC69A5"/>
    <w:rsid w:val="00FD0899"/>
    <w:rsid w:val="00FD3408"/>
    <w:rsid w:val="00FD4FCB"/>
    <w:rsid w:val="00FD6100"/>
    <w:rsid w:val="00FE115E"/>
    <w:rsid w:val="00FE149A"/>
    <w:rsid w:val="00FE27DC"/>
    <w:rsid w:val="00FE5033"/>
    <w:rsid w:val="00FE6D84"/>
    <w:rsid w:val="00FF030A"/>
    <w:rsid w:val="00FF03D6"/>
    <w:rsid w:val="00FF1190"/>
    <w:rsid w:val="00FF1967"/>
    <w:rsid w:val="00FF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1F942"/>
  <w15:chartTrackingRefBased/>
  <w15:docId w15:val="{51B122E2-9900-E34F-A496-F0CF35C91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25F6F"/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5240</dc:creator>
  <cp:keywords/>
  <dc:description/>
  <cp:lastModifiedBy>A95240</cp:lastModifiedBy>
  <cp:revision>14</cp:revision>
  <dcterms:created xsi:type="dcterms:W3CDTF">2024-09-21T02:25:00Z</dcterms:created>
  <dcterms:modified xsi:type="dcterms:W3CDTF">2024-11-08T08:22:00Z</dcterms:modified>
</cp:coreProperties>
</file>